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EB6471" w14:textId="2877BC22" w:rsidR="004B435A" w:rsidRPr="00CA1740" w:rsidRDefault="00B17A7F" w:rsidP="008C53BC">
      <w:pPr>
        <w:spacing w:line="480" w:lineRule="auto"/>
        <w:jc w:val="center"/>
        <w:rPr>
          <w:rFonts w:ascii="Times New Roman" w:hAnsi="Times New Roman" w:cs="Times New Roman"/>
          <w:sz w:val="36"/>
          <w:szCs w:val="40"/>
        </w:rPr>
      </w:pPr>
      <w:r w:rsidRPr="00CA1740">
        <w:rPr>
          <w:rFonts w:ascii="Times New Roman" w:hAnsi="Times New Roman" w:cs="Times New Roman" w:hint="eastAsia"/>
          <w:sz w:val="36"/>
          <w:szCs w:val="40"/>
        </w:rPr>
        <w:t>Supplementary Information for</w:t>
      </w:r>
    </w:p>
    <w:p w14:paraId="75011CF2" w14:textId="77777777" w:rsidR="004B435A" w:rsidRPr="00CA1740" w:rsidRDefault="004B435A" w:rsidP="008C53BC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7F6C1128" w14:textId="7778EBF5" w:rsidR="00942936" w:rsidRPr="00CA1740" w:rsidRDefault="00B17A7F" w:rsidP="008C53BC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CA1740">
        <w:rPr>
          <w:rFonts w:ascii="Times New Roman" w:hAnsi="Times New Roman" w:cs="Times New Roman"/>
          <w:b/>
          <w:bCs/>
          <w:sz w:val="28"/>
          <w:szCs w:val="32"/>
        </w:rPr>
        <w:t xml:space="preserve">Development of a battery emulator using </w:t>
      </w:r>
      <w:r w:rsidR="00095272" w:rsidRPr="00CA1740">
        <w:rPr>
          <w:rFonts w:ascii="Times New Roman" w:hAnsi="Times New Roman" w:cs="Times New Roman"/>
          <w:b/>
          <w:bCs/>
          <w:sz w:val="28"/>
          <w:szCs w:val="32"/>
        </w:rPr>
        <w:t>deep learning model</w:t>
      </w:r>
      <w:r w:rsidRPr="00CA1740">
        <w:rPr>
          <w:rFonts w:ascii="Times New Roman" w:hAnsi="Times New Roman" w:cs="Times New Roman"/>
          <w:b/>
          <w:bCs/>
          <w:sz w:val="28"/>
          <w:szCs w:val="32"/>
        </w:rPr>
        <w:t xml:space="preserve"> to predict the charge–discharge voltage profile of lithium-ion batteries</w:t>
      </w:r>
    </w:p>
    <w:p w14:paraId="126BB14F" w14:textId="77777777" w:rsidR="008C53BC" w:rsidRPr="00CA1740" w:rsidRDefault="008C53BC" w:rsidP="002873C0">
      <w:pPr>
        <w:rPr>
          <w:rFonts w:ascii="Times New Roman" w:hAnsi="Times New Roman" w:cs="Times New Roman"/>
          <w:szCs w:val="21"/>
        </w:rPr>
      </w:pPr>
    </w:p>
    <w:p w14:paraId="0F5717DD" w14:textId="1DD7C848" w:rsidR="002873C0" w:rsidRPr="00CA1740" w:rsidRDefault="00B17A7F" w:rsidP="002873C0">
      <w:pPr>
        <w:rPr>
          <w:rFonts w:ascii="Times New Roman" w:hAnsi="Times New Roman" w:cs="Times New Roman"/>
          <w:szCs w:val="21"/>
          <w:vertAlign w:val="superscript"/>
        </w:rPr>
      </w:pPr>
      <w:r w:rsidRPr="00CA1740">
        <w:rPr>
          <w:rFonts w:ascii="Times New Roman" w:hAnsi="Times New Roman" w:cs="Times New Roman"/>
          <w:szCs w:val="21"/>
        </w:rPr>
        <w:t xml:space="preserve">Kanato </w:t>
      </w:r>
      <w:r w:rsidR="00815C4B" w:rsidRPr="00CA1740">
        <w:rPr>
          <w:rFonts w:ascii="Times New Roman" w:hAnsi="Times New Roman" w:cs="Times New Roman"/>
          <w:szCs w:val="21"/>
        </w:rPr>
        <w:t>Oka</w:t>
      </w:r>
      <w:r w:rsidR="00815C4B" w:rsidRPr="00CA1740">
        <w:rPr>
          <w:rFonts w:ascii="Times New Roman" w:hAnsi="Times New Roman" w:cs="Times New Roman"/>
          <w:szCs w:val="21"/>
          <w:vertAlign w:val="superscript"/>
        </w:rPr>
        <w:t>1</w:t>
      </w:r>
      <w:r w:rsidR="00815C4B" w:rsidRPr="00CA1740">
        <w:rPr>
          <w:rFonts w:ascii="Times New Roman" w:hAnsi="Times New Roman" w:cs="Times New Roman"/>
          <w:szCs w:val="21"/>
        </w:rPr>
        <w:t>,</w:t>
      </w:r>
      <w:r w:rsidRPr="00CA1740">
        <w:rPr>
          <w:rFonts w:ascii="Times New Roman" w:hAnsi="Times New Roman" w:cs="Times New Roman"/>
          <w:szCs w:val="21"/>
        </w:rPr>
        <w:t xml:space="preserve"> Naoto </w:t>
      </w:r>
      <w:r w:rsidR="008C53BC" w:rsidRPr="00CA1740">
        <w:rPr>
          <w:rFonts w:ascii="Times New Roman" w:hAnsi="Times New Roman" w:cs="Times New Roman"/>
          <w:szCs w:val="21"/>
        </w:rPr>
        <w:t>Tanibata</w:t>
      </w:r>
      <w:r w:rsidR="008C53BC" w:rsidRPr="00CA1740">
        <w:rPr>
          <w:rFonts w:ascii="Times New Roman" w:hAnsi="Times New Roman" w:cs="Times New Roman"/>
          <w:szCs w:val="21"/>
          <w:vertAlign w:val="superscript"/>
        </w:rPr>
        <w:t>1</w:t>
      </w:r>
      <w:r w:rsidR="008C53BC" w:rsidRPr="00CA1740">
        <w:rPr>
          <w:rFonts w:ascii="Times New Roman" w:hAnsi="Times New Roman" w:cs="Times New Roman"/>
          <w:szCs w:val="21"/>
        </w:rPr>
        <w:t>, Hayami Takeda</w:t>
      </w:r>
      <w:r w:rsidR="008C53BC" w:rsidRPr="00CA1740">
        <w:rPr>
          <w:rFonts w:ascii="Times New Roman" w:hAnsi="Times New Roman" w:cs="Times New Roman"/>
          <w:szCs w:val="21"/>
          <w:vertAlign w:val="superscript"/>
        </w:rPr>
        <w:t>1</w:t>
      </w:r>
      <w:r w:rsidR="008C53BC" w:rsidRPr="00CA1740">
        <w:rPr>
          <w:rFonts w:ascii="Times New Roman" w:hAnsi="Times New Roman" w:cs="Times New Roman"/>
          <w:szCs w:val="21"/>
        </w:rPr>
        <w:t>, Masanobu Nakayama</w:t>
      </w:r>
      <w:proofErr w:type="gramStart"/>
      <w:r w:rsidR="008C53BC" w:rsidRPr="00CA1740">
        <w:rPr>
          <w:rFonts w:ascii="Times New Roman" w:hAnsi="Times New Roman" w:cs="Times New Roman"/>
          <w:szCs w:val="21"/>
          <w:vertAlign w:val="superscript"/>
        </w:rPr>
        <w:t>1,*</w:t>
      </w:r>
      <w:proofErr w:type="gramEnd"/>
      <w:r w:rsidR="008C53BC" w:rsidRPr="00CA1740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8C53BC" w:rsidRPr="00CA1740">
        <w:rPr>
          <w:rFonts w:ascii="Times New Roman" w:hAnsi="Times New Roman" w:cs="Times New Roman"/>
          <w:szCs w:val="21"/>
        </w:rPr>
        <w:t>Syuto</w:t>
      </w:r>
      <w:proofErr w:type="spellEnd"/>
      <w:r w:rsidR="008C53BC" w:rsidRPr="00CA1740">
        <w:rPr>
          <w:rFonts w:ascii="Times New Roman" w:hAnsi="Times New Roman" w:cs="Times New Roman"/>
          <w:szCs w:val="21"/>
        </w:rPr>
        <w:t xml:space="preserve"> Noguchi</w:t>
      </w:r>
      <w:r w:rsidR="008C53BC" w:rsidRPr="00CA1740">
        <w:rPr>
          <w:rFonts w:ascii="Times New Roman" w:hAnsi="Times New Roman" w:cs="Times New Roman"/>
          <w:szCs w:val="21"/>
          <w:vertAlign w:val="superscript"/>
        </w:rPr>
        <w:t>2</w:t>
      </w:r>
      <w:r w:rsidR="008C53BC" w:rsidRPr="00CA1740">
        <w:rPr>
          <w:rFonts w:ascii="Times New Roman" w:hAnsi="Times New Roman" w:cs="Times New Roman"/>
          <w:szCs w:val="21"/>
        </w:rPr>
        <w:t>, Masayuki Karasuyama</w:t>
      </w:r>
      <w:r w:rsidR="008C53BC" w:rsidRPr="00CA1740">
        <w:rPr>
          <w:rFonts w:ascii="Times New Roman" w:hAnsi="Times New Roman" w:cs="Times New Roman"/>
          <w:szCs w:val="21"/>
          <w:vertAlign w:val="superscript"/>
        </w:rPr>
        <w:t>2</w:t>
      </w:r>
      <w:r w:rsidR="008C53BC" w:rsidRPr="00CA1740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8C53BC" w:rsidRPr="00CA1740">
        <w:rPr>
          <w:rFonts w:ascii="Times New Roman" w:hAnsi="Times New Roman" w:cs="Times New Roman"/>
          <w:szCs w:val="21"/>
        </w:rPr>
        <w:t>Yoshiya</w:t>
      </w:r>
      <w:proofErr w:type="spellEnd"/>
      <w:r w:rsidR="008C53BC" w:rsidRPr="00CA1740">
        <w:rPr>
          <w:rFonts w:ascii="Times New Roman" w:hAnsi="Times New Roman" w:cs="Times New Roman"/>
          <w:szCs w:val="21"/>
        </w:rPr>
        <w:t xml:space="preserve"> Fujiwara</w:t>
      </w:r>
      <w:r w:rsidR="008C53BC" w:rsidRPr="00CA1740">
        <w:rPr>
          <w:rFonts w:ascii="Times New Roman" w:hAnsi="Times New Roman" w:cs="Times New Roman"/>
          <w:szCs w:val="21"/>
          <w:vertAlign w:val="superscript"/>
        </w:rPr>
        <w:t>3</w:t>
      </w:r>
      <w:r w:rsidR="008C53BC" w:rsidRPr="00CA1740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8C53BC" w:rsidRPr="00CA1740">
        <w:rPr>
          <w:rFonts w:ascii="Times New Roman" w:hAnsi="Times New Roman" w:cs="Times New Roman"/>
          <w:szCs w:val="21"/>
        </w:rPr>
        <w:t>Takuhiro</w:t>
      </w:r>
      <w:proofErr w:type="spellEnd"/>
      <w:r w:rsidR="008C53BC" w:rsidRPr="00CA1740">
        <w:rPr>
          <w:rFonts w:ascii="Times New Roman" w:hAnsi="Times New Roman" w:cs="Times New Roman"/>
          <w:szCs w:val="21"/>
        </w:rPr>
        <w:t xml:space="preserve"> Miyuki</w:t>
      </w:r>
      <w:r w:rsidR="008C53BC" w:rsidRPr="00CA1740">
        <w:rPr>
          <w:rFonts w:ascii="Times New Roman" w:hAnsi="Times New Roman" w:cs="Times New Roman"/>
          <w:szCs w:val="21"/>
          <w:vertAlign w:val="superscript"/>
        </w:rPr>
        <w:t>3</w:t>
      </w:r>
    </w:p>
    <w:p w14:paraId="3A7EB969" w14:textId="77777777" w:rsidR="008C53BC" w:rsidRPr="00CA1740" w:rsidRDefault="008C53BC" w:rsidP="002873C0">
      <w:pPr>
        <w:rPr>
          <w:rFonts w:ascii="Times New Roman" w:hAnsi="Times New Roman" w:cs="Times New Roman"/>
          <w:szCs w:val="21"/>
        </w:rPr>
      </w:pPr>
    </w:p>
    <w:p w14:paraId="1B3B3D9F" w14:textId="187A2CC2" w:rsidR="002873C0" w:rsidRPr="00CA1740" w:rsidRDefault="00B17A7F" w:rsidP="002873C0">
      <w:pPr>
        <w:rPr>
          <w:rFonts w:ascii="Times New Roman" w:hAnsi="Times New Roman" w:cs="Times New Roman"/>
          <w:szCs w:val="21"/>
        </w:rPr>
      </w:pPr>
      <w:r w:rsidRPr="00CA1740">
        <w:rPr>
          <w:rFonts w:ascii="Times New Roman" w:hAnsi="Times New Roman" w:cs="Times New Roman"/>
          <w:szCs w:val="21"/>
          <w:vertAlign w:val="superscript"/>
        </w:rPr>
        <w:t>1</w:t>
      </w:r>
      <w:r w:rsidRPr="00CA1740">
        <w:rPr>
          <w:rFonts w:ascii="Times New Roman" w:hAnsi="Times New Roman" w:cs="Times New Roman"/>
          <w:szCs w:val="21"/>
        </w:rPr>
        <w:t xml:space="preserve">Department of Advanced Ceramics, Nagoya Institute of Technology, </w:t>
      </w:r>
      <w:proofErr w:type="spellStart"/>
      <w:r w:rsidR="002D0531" w:rsidRPr="00CA1740">
        <w:rPr>
          <w:rFonts w:ascii="Times New Roman" w:hAnsi="Times New Roman" w:cs="Times New Roman"/>
          <w:szCs w:val="21"/>
        </w:rPr>
        <w:t>Gokiso</w:t>
      </w:r>
      <w:proofErr w:type="spellEnd"/>
      <w:r w:rsidR="002D0531" w:rsidRPr="00CA1740">
        <w:rPr>
          <w:rFonts w:ascii="Times New Roman" w:hAnsi="Times New Roman" w:cs="Times New Roman"/>
          <w:szCs w:val="21"/>
        </w:rPr>
        <w:t>, Showa-</w:t>
      </w:r>
      <w:proofErr w:type="spellStart"/>
      <w:r w:rsidR="002D0531" w:rsidRPr="00CA1740">
        <w:rPr>
          <w:rFonts w:ascii="Times New Roman" w:hAnsi="Times New Roman" w:cs="Times New Roman"/>
          <w:szCs w:val="21"/>
        </w:rPr>
        <w:t>ku</w:t>
      </w:r>
      <w:proofErr w:type="spellEnd"/>
      <w:r w:rsidR="002D0531" w:rsidRPr="00CA1740">
        <w:rPr>
          <w:rFonts w:ascii="Times New Roman" w:hAnsi="Times New Roman" w:cs="Times New Roman"/>
          <w:szCs w:val="21"/>
        </w:rPr>
        <w:t xml:space="preserve">, Nagoya, </w:t>
      </w:r>
      <w:r w:rsidRPr="00CA1740">
        <w:rPr>
          <w:rFonts w:ascii="Times New Roman" w:hAnsi="Times New Roman" w:cs="Times New Roman"/>
          <w:szCs w:val="21"/>
        </w:rPr>
        <w:t>Aichi 466-8555</w:t>
      </w:r>
      <w:r w:rsidR="007B56B1" w:rsidRPr="00CA1740">
        <w:rPr>
          <w:rFonts w:ascii="Times New Roman" w:hAnsi="Times New Roman" w:cs="Times New Roman"/>
          <w:szCs w:val="21"/>
        </w:rPr>
        <w:t>, Japan</w:t>
      </w:r>
    </w:p>
    <w:p w14:paraId="31287107" w14:textId="72DD5FEA" w:rsidR="00EB361A" w:rsidRPr="00CA1740" w:rsidRDefault="00B17A7F" w:rsidP="002873C0">
      <w:pPr>
        <w:rPr>
          <w:rFonts w:ascii="Times New Roman" w:hAnsi="Times New Roman" w:cs="Times New Roman"/>
          <w:szCs w:val="21"/>
        </w:rPr>
      </w:pPr>
      <w:r w:rsidRPr="00CA1740">
        <w:rPr>
          <w:rFonts w:ascii="Times New Roman" w:hAnsi="Times New Roman" w:cs="Times New Roman"/>
          <w:szCs w:val="21"/>
          <w:vertAlign w:val="superscript"/>
        </w:rPr>
        <w:t>2</w:t>
      </w:r>
      <w:r w:rsidRPr="00CA1740">
        <w:rPr>
          <w:rFonts w:ascii="Times New Roman" w:hAnsi="Times New Roman" w:cs="Times New Roman"/>
          <w:szCs w:val="21"/>
        </w:rPr>
        <w:t xml:space="preserve">Department of </w:t>
      </w:r>
      <w:r w:rsidR="004B50C6" w:rsidRPr="00CA1740">
        <w:rPr>
          <w:rFonts w:ascii="Times New Roman" w:hAnsi="Times New Roman" w:cs="Times New Roman"/>
          <w:szCs w:val="21"/>
        </w:rPr>
        <w:t>Computer Science</w:t>
      </w:r>
      <w:r w:rsidRPr="00CA1740">
        <w:rPr>
          <w:rFonts w:ascii="Times New Roman" w:hAnsi="Times New Roman" w:cs="Times New Roman"/>
          <w:szCs w:val="21"/>
        </w:rPr>
        <w:t xml:space="preserve">, Nagoya Institute of Technology, </w:t>
      </w:r>
      <w:proofErr w:type="spellStart"/>
      <w:r w:rsidRPr="00CA1740">
        <w:rPr>
          <w:rFonts w:ascii="Times New Roman" w:hAnsi="Times New Roman" w:cs="Times New Roman"/>
          <w:szCs w:val="21"/>
        </w:rPr>
        <w:t>Gokiso</w:t>
      </w:r>
      <w:proofErr w:type="spellEnd"/>
      <w:r w:rsidRPr="00CA1740">
        <w:rPr>
          <w:rFonts w:ascii="Times New Roman" w:hAnsi="Times New Roman" w:cs="Times New Roman"/>
          <w:szCs w:val="21"/>
        </w:rPr>
        <w:t>, Showa-</w:t>
      </w:r>
      <w:proofErr w:type="spellStart"/>
      <w:r w:rsidRPr="00CA1740">
        <w:rPr>
          <w:rFonts w:ascii="Times New Roman" w:hAnsi="Times New Roman" w:cs="Times New Roman"/>
          <w:szCs w:val="21"/>
        </w:rPr>
        <w:t>ku</w:t>
      </w:r>
      <w:proofErr w:type="spellEnd"/>
      <w:r w:rsidRPr="00CA1740">
        <w:rPr>
          <w:rFonts w:ascii="Times New Roman" w:hAnsi="Times New Roman" w:cs="Times New Roman"/>
          <w:szCs w:val="21"/>
        </w:rPr>
        <w:t>, Nagoya, Aichi 466-8555, Japan</w:t>
      </w:r>
    </w:p>
    <w:p w14:paraId="03A4D578" w14:textId="12A96BA5" w:rsidR="0054211A" w:rsidRPr="00CA1740" w:rsidRDefault="00B17A7F" w:rsidP="002873C0">
      <w:pPr>
        <w:rPr>
          <w:rFonts w:ascii="Times New Roman" w:hAnsi="Times New Roman" w:cs="Times New Roman"/>
          <w:szCs w:val="21"/>
        </w:rPr>
      </w:pPr>
      <w:r w:rsidRPr="00CA1740">
        <w:rPr>
          <w:rFonts w:ascii="Times New Roman" w:hAnsi="Times New Roman" w:cs="Times New Roman"/>
          <w:szCs w:val="21"/>
          <w:vertAlign w:val="superscript"/>
        </w:rPr>
        <w:t>3</w:t>
      </w:r>
      <w:r w:rsidRPr="00CA1740">
        <w:rPr>
          <w:rFonts w:ascii="Times New Roman" w:hAnsi="Times New Roman" w:cs="Times New Roman"/>
          <w:szCs w:val="21"/>
        </w:rPr>
        <w:t xml:space="preserve">Consortium for </w:t>
      </w:r>
      <w:proofErr w:type="gramStart"/>
      <w:r w:rsidRPr="00CA1740">
        <w:rPr>
          <w:rFonts w:ascii="Times New Roman" w:hAnsi="Times New Roman" w:cs="Times New Roman"/>
          <w:szCs w:val="21"/>
        </w:rPr>
        <w:t>Lithium Ion Battery</w:t>
      </w:r>
      <w:proofErr w:type="gramEnd"/>
      <w:r w:rsidRPr="00CA1740">
        <w:rPr>
          <w:rFonts w:ascii="Times New Roman" w:hAnsi="Times New Roman" w:cs="Times New Roman"/>
          <w:szCs w:val="21"/>
        </w:rPr>
        <w:t xml:space="preserve"> Technology and Evaluation </w:t>
      </w:r>
      <w:r w:rsidR="00EC31F3" w:rsidRPr="00CA1740">
        <w:rPr>
          <w:rFonts w:ascii="Times New Roman" w:hAnsi="Times New Roman" w:cs="Times New Roman"/>
          <w:szCs w:val="21"/>
        </w:rPr>
        <w:t>Centre</w:t>
      </w:r>
      <w:r w:rsidRPr="00CA1740">
        <w:rPr>
          <w:rFonts w:ascii="Times New Roman" w:hAnsi="Times New Roman" w:cs="Times New Roman"/>
          <w:szCs w:val="21"/>
        </w:rPr>
        <w:t xml:space="preserve"> (LIBTEC), 1-8-31 </w:t>
      </w:r>
      <w:proofErr w:type="spellStart"/>
      <w:r w:rsidRPr="00CA1740">
        <w:rPr>
          <w:rFonts w:ascii="Times New Roman" w:hAnsi="Times New Roman" w:cs="Times New Roman"/>
          <w:szCs w:val="21"/>
        </w:rPr>
        <w:t>Midorigaoka</w:t>
      </w:r>
      <w:proofErr w:type="spellEnd"/>
      <w:r w:rsidRPr="00CA1740">
        <w:rPr>
          <w:rFonts w:ascii="Times New Roman" w:hAnsi="Times New Roman" w:cs="Times New Roman"/>
          <w:szCs w:val="21"/>
        </w:rPr>
        <w:t>, Ikeda, Osaka 563-8577, Japan</w:t>
      </w:r>
    </w:p>
    <w:p w14:paraId="301EB2F5" w14:textId="0C04FE02" w:rsidR="00B950B9" w:rsidRPr="00CA1740" w:rsidRDefault="00B950B9" w:rsidP="0054211A">
      <w:pPr>
        <w:rPr>
          <w:rFonts w:ascii="Times New Roman" w:hAnsi="Times New Roman" w:cs="Times New Roman"/>
          <w:b/>
          <w:bCs/>
        </w:rPr>
      </w:pPr>
    </w:p>
    <w:p w14:paraId="763D52D1" w14:textId="6D50C126" w:rsidR="008C53BC" w:rsidRPr="00CA1740" w:rsidRDefault="00B17A7F" w:rsidP="0054211A">
      <w:pPr>
        <w:rPr>
          <w:rFonts w:ascii="Times New Roman" w:hAnsi="Times New Roman" w:cs="Times New Roman"/>
        </w:rPr>
      </w:pPr>
      <w:r w:rsidRPr="00CA1740">
        <w:rPr>
          <w:rFonts w:ascii="Times New Roman" w:hAnsi="Times New Roman" w:cs="Times New Roman"/>
          <w:b/>
          <w:bCs/>
        </w:rPr>
        <w:t xml:space="preserve">*Corresponding author: </w:t>
      </w:r>
      <w:r w:rsidRPr="00CA1740">
        <w:rPr>
          <w:rFonts w:ascii="Times New Roman" w:hAnsi="Times New Roman" w:cs="Times New Roman"/>
          <w:szCs w:val="21"/>
        </w:rPr>
        <w:t>Masanobu Nakayama</w:t>
      </w:r>
    </w:p>
    <w:p w14:paraId="5C2608A3" w14:textId="5E845FFF" w:rsidR="008C53BC" w:rsidRPr="00CA1740" w:rsidRDefault="00B17A7F" w:rsidP="0054211A">
      <w:pPr>
        <w:rPr>
          <w:rFonts w:ascii="Times New Roman" w:hAnsi="Times New Roman" w:cs="Times New Roman"/>
        </w:rPr>
      </w:pPr>
      <w:r w:rsidRPr="00CA1740">
        <w:rPr>
          <w:rFonts w:ascii="Times New Roman" w:hAnsi="Times New Roman" w:cs="Times New Roman"/>
        </w:rPr>
        <w:t>Email ID:</w:t>
      </w:r>
      <w:r w:rsidR="00B05E6F" w:rsidRPr="00CA1740">
        <w:rPr>
          <w:rFonts w:ascii="Times New Roman" w:hAnsi="Times New Roman" w:cs="Times New Roman"/>
        </w:rPr>
        <w:t xml:space="preserve"> masanobu@nitech.ac.jp</w:t>
      </w:r>
    </w:p>
    <w:p w14:paraId="73035271" w14:textId="7084B20D" w:rsidR="004D4313" w:rsidRPr="00CA1740" w:rsidRDefault="004D4313" w:rsidP="00734A6B">
      <w:pPr>
        <w:rPr>
          <w:rFonts w:ascii="Times New Roman" w:eastAsia="游明朝" w:hAnsi="Times New Roman" w:cs="Times New Roman"/>
          <w:kern w:val="0"/>
          <w:sz w:val="20"/>
          <w:lang w:val="en-IN"/>
        </w:rPr>
      </w:pPr>
    </w:p>
    <w:p w14:paraId="43218475" w14:textId="77777777" w:rsidR="004B435A" w:rsidRPr="00CA1740" w:rsidRDefault="004B435A" w:rsidP="00734A6B">
      <w:pPr>
        <w:rPr>
          <w:rFonts w:ascii="Times New Roman" w:eastAsia="游明朝" w:hAnsi="Times New Roman" w:cs="Times New Roman"/>
          <w:kern w:val="0"/>
          <w:sz w:val="20"/>
          <w:lang w:val="en-IN"/>
        </w:rPr>
      </w:pPr>
    </w:p>
    <w:p w14:paraId="688B1318" w14:textId="340C09AC" w:rsidR="004B435A" w:rsidRPr="00CA1740" w:rsidRDefault="00B17A7F">
      <w:pPr>
        <w:widowControl/>
        <w:jc w:val="left"/>
        <w:rPr>
          <w:rFonts w:ascii="Times New Roman" w:eastAsia="游明朝" w:hAnsi="Times New Roman" w:cs="Times New Roman"/>
          <w:kern w:val="0"/>
          <w:sz w:val="20"/>
          <w:lang w:val="en-IN"/>
        </w:rPr>
      </w:pPr>
      <w:r w:rsidRPr="00CA1740">
        <w:rPr>
          <w:rFonts w:ascii="Times New Roman" w:eastAsia="游明朝" w:hAnsi="Times New Roman" w:cs="Times New Roman"/>
          <w:kern w:val="0"/>
          <w:sz w:val="20"/>
          <w:lang w:val="en-IN"/>
        </w:rPr>
        <w:br w:type="page"/>
      </w:r>
    </w:p>
    <w:p w14:paraId="769C8428" w14:textId="77777777" w:rsidR="004B435A" w:rsidRPr="00CA1740" w:rsidRDefault="004B435A" w:rsidP="004B435A">
      <w:pPr>
        <w:rPr>
          <w:rFonts w:ascii="Times New Roman" w:hAnsi="Times New Roman" w:cs="Times New Roman"/>
        </w:rPr>
      </w:pPr>
    </w:p>
    <w:p w14:paraId="6D86E40C" w14:textId="5C204833" w:rsidR="004B435A" w:rsidRPr="00CA1740" w:rsidRDefault="00B17A7F" w:rsidP="004B435A">
      <w:pPr>
        <w:jc w:val="center"/>
        <w:rPr>
          <w:rFonts w:ascii="Times New Roman" w:eastAsia="ＭＳ ゴシック" w:hAnsi="Times New Roman" w:cs="Times New Roman"/>
        </w:rPr>
      </w:pPr>
      <w:r w:rsidRPr="00CA1740">
        <w:rPr>
          <w:rFonts w:ascii="Times New Roman" w:eastAsia="ＭＳ ゴシック" w:hAnsi="Times New Roman" w:cs="Times New Roman" w:hint="eastAsia"/>
        </w:rPr>
        <w:t xml:space="preserve">Table S1: </w:t>
      </w:r>
      <w:r w:rsidR="007B4E29" w:rsidRPr="00CA1740">
        <w:rPr>
          <w:rFonts w:ascii="Times New Roman" w:eastAsia="ＭＳ ゴシック" w:hAnsi="Times New Roman" w:cs="Times New Roman" w:hint="eastAsia"/>
        </w:rPr>
        <w:t>R</w:t>
      </w:r>
      <w:r w:rsidR="00B74EBE" w:rsidRPr="00CA1740">
        <w:rPr>
          <w:rFonts w:ascii="Times New Roman" w:eastAsia="ＭＳ ゴシック" w:hAnsi="Times New Roman" w:cs="Times New Roman" w:hint="eastAsia"/>
        </w:rPr>
        <w:t xml:space="preserve">oot </w:t>
      </w:r>
      <w:proofErr w:type="gramStart"/>
      <w:r w:rsidR="00B74EBE" w:rsidRPr="00CA1740">
        <w:rPr>
          <w:rFonts w:ascii="Times New Roman" w:eastAsia="ＭＳ ゴシック" w:hAnsi="Times New Roman" w:cs="Times New Roman" w:hint="eastAsia"/>
        </w:rPr>
        <w:t>mean</w:t>
      </w:r>
      <w:proofErr w:type="gramEnd"/>
      <w:r w:rsidR="00B74EBE" w:rsidRPr="00CA1740">
        <w:rPr>
          <w:rFonts w:ascii="Times New Roman" w:eastAsia="ＭＳ ゴシック" w:hAnsi="Times New Roman" w:cs="Times New Roman" w:hint="eastAsia"/>
        </w:rPr>
        <w:t xml:space="preserve"> square</w:t>
      </w:r>
      <w:r w:rsidRPr="00CA1740">
        <w:rPr>
          <w:rFonts w:ascii="Times New Roman" w:eastAsia="ＭＳ ゴシック" w:hAnsi="Times New Roman" w:cs="Times New Roman" w:hint="eastAsia"/>
        </w:rPr>
        <w:t xml:space="preserve"> </w:t>
      </w:r>
      <w:r w:rsidRPr="00CA1740">
        <w:rPr>
          <w:rFonts w:ascii="Times New Roman" w:eastAsia="ＭＳ ゴシック" w:hAnsi="Times New Roman" w:cs="Times New Roman"/>
        </w:rPr>
        <w:t>error</w:t>
      </w:r>
      <w:r w:rsidRPr="00CA1740">
        <w:rPr>
          <w:rFonts w:ascii="Times New Roman" w:eastAsia="ＭＳ ゴシック" w:hAnsi="Times New Roman" w:cs="Times New Roman" w:hint="eastAsia"/>
        </w:rPr>
        <w:t xml:space="preserve"> </w:t>
      </w:r>
      <w:r w:rsidR="00CA1740" w:rsidRPr="00CA1740">
        <w:rPr>
          <w:rFonts w:ascii="Times New Roman" w:eastAsia="ＭＳ ゴシック" w:hAnsi="Times New Roman" w:cs="Times New Roman" w:hint="eastAsia"/>
        </w:rPr>
        <w:t xml:space="preserve">(RMSE) </w:t>
      </w:r>
      <w:r w:rsidRPr="00CA1740">
        <w:rPr>
          <w:rFonts w:ascii="Times New Roman" w:eastAsia="ＭＳ ゴシック" w:hAnsi="Times New Roman" w:cs="Times New Roman" w:hint="eastAsia"/>
        </w:rPr>
        <w:t>for voltage prediction</w:t>
      </w:r>
      <w:r w:rsidRPr="00CA1740">
        <w:rPr>
          <w:rFonts w:ascii="Times New Roman" w:eastAsia="ＭＳ ゴシック" w:hAnsi="Times New Roman" w:cs="Times New Roman"/>
        </w:rPr>
        <w:t xml:space="preserve"> according to </w:t>
      </w:r>
      <w:r w:rsidR="0025436D" w:rsidRPr="00CA1740">
        <w:rPr>
          <w:rFonts w:ascii="Times New Roman" w:eastAsia="ＭＳ ゴシック" w:hAnsi="Times New Roman" w:cs="Times New Roman"/>
        </w:rPr>
        <w:t xml:space="preserve">state of charge (SOC) </w:t>
      </w:r>
      <w:r w:rsidRPr="00CA1740">
        <w:rPr>
          <w:rFonts w:ascii="Times New Roman" w:eastAsia="ＭＳ ゴシック" w:hAnsi="Times New Roman" w:cs="Times New Roman"/>
        </w:rPr>
        <w:t>status for eight experimental test data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289"/>
        <w:gridCol w:w="1072"/>
        <w:gridCol w:w="1036"/>
        <w:gridCol w:w="1044"/>
        <w:gridCol w:w="1098"/>
      </w:tblGrid>
      <w:tr w:rsidR="00454691" w:rsidRPr="00CA1740" w14:paraId="00E821AF" w14:textId="77777777" w:rsidTr="0025436D">
        <w:trPr>
          <w:jc w:val="center"/>
        </w:trPr>
        <w:tc>
          <w:tcPr>
            <w:tcW w:w="2289" w:type="dxa"/>
            <w:vAlign w:val="center"/>
          </w:tcPr>
          <w:p w14:paraId="0A1BECC2" w14:textId="77777777" w:rsidR="0025436D" w:rsidRPr="00CA1740" w:rsidRDefault="00B17A7F" w:rsidP="0025436D">
            <w:pPr>
              <w:jc w:val="center"/>
              <w:rPr>
                <w:rFonts w:ascii="Times New Roman" w:hAnsi="Times New Roman" w:cs="Times New Roman"/>
              </w:rPr>
            </w:pPr>
            <w:r w:rsidRPr="00CA1740">
              <w:rPr>
                <w:rFonts w:ascii="Times New Roman" w:hAnsi="Times New Roman" w:cs="Times New Roman" w:hint="eastAsia"/>
              </w:rPr>
              <w:t>SOC /%</w:t>
            </w:r>
          </w:p>
        </w:tc>
        <w:tc>
          <w:tcPr>
            <w:tcW w:w="1072" w:type="dxa"/>
            <w:vAlign w:val="center"/>
          </w:tcPr>
          <w:p w14:paraId="6C568805" w14:textId="63BB6C92" w:rsidR="0025436D" w:rsidRPr="00CA1740" w:rsidRDefault="00B17A7F" w:rsidP="0025436D">
            <w:pPr>
              <w:jc w:val="center"/>
              <w:rPr>
                <w:rFonts w:ascii="Times New Roman" w:hAnsi="Times New Roman" w:cs="Times New Roman"/>
              </w:rPr>
            </w:pPr>
            <w:r w:rsidRPr="00CA1740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36" w:type="dxa"/>
            <w:vAlign w:val="center"/>
          </w:tcPr>
          <w:p w14:paraId="4EAD14D6" w14:textId="28411347" w:rsidR="0025436D" w:rsidRPr="00CA1740" w:rsidRDefault="00B17A7F" w:rsidP="0025436D">
            <w:pPr>
              <w:jc w:val="center"/>
              <w:rPr>
                <w:rFonts w:ascii="Times New Roman" w:hAnsi="Times New Roman" w:cs="Times New Roman"/>
              </w:rPr>
            </w:pPr>
            <w:r w:rsidRPr="00CA1740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044" w:type="dxa"/>
            <w:vAlign w:val="center"/>
          </w:tcPr>
          <w:p w14:paraId="61053AAB" w14:textId="638D5665" w:rsidR="0025436D" w:rsidRPr="00CA1740" w:rsidRDefault="00B17A7F" w:rsidP="0025436D">
            <w:pPr>
              <w:jc w:val="center"/>
              <w:rPr>
                <w:rFonts w:ascii="Times New Roman" w:hAnsi="Times New Roman" w:cs="Times New Roman"/>
              </w:rPr>
            </w:pPr>
            <w:r w:rsidRPr="00CA1740"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098" w:type="dxa"/>
            <w:vAlign w:val="center"/>
          </w:tcPr>
          <w:p w14:paraId="20A8A5AA" w14:textId="40384518" w:rsidR="0025436D" w:rsidRPr="00CA1740" w:rsidRDefault="00B17A7F" w:rsidP="0025436D">
            <w:pPr>
              <w:jc w:val="center"/>
              <w:rPr>
                <w:rFonts w:ascii="Times New Roman" w:hAnsi="Times New Roman" w:cs="Times New Roman"/>
              </w:rPr>
            </w:pPr>
            <w:r w:rsidRPr="00CA1740">
              <w:rPr>
                <w:rFonts w:ascii="Times New Roman" w:hAnsi="Times New Roman" w:cs="Times New Roman" w:hint="eastAsia"/>
              </w:rPr>
              <w:t>100</w:t>
            </w:r>
          </w:p>
        </w:tc>
      </w:tr>
      <w:tr w:rsidR="00454691" w:rsidRPr="00CA1740" w14:paraId="64D79C46" w14:textId="77777777" w:rsidTr="0025436D">
        <w:trPr>
          <w:jc w:val="center"/>
        </w:trPr>
        <w:tc>
          <w:tcPr>
            <w:tcW w:w="2289" w:type="dxa"/>
            <w:vAlign w:val="center"/>
          </w:tcPr>
          <w:p w14:paraId="6460EF85" w14:textId="0A05D1D5" w:rsidR="0025436D" w:rsidRPr="00CA1740" w:rsidRDefault="00B17A7F" w:rsidP="002543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740">
              <w:rPr>
                <w:rFonts w:ascii="Times New Roman" w:hAnsi="Times New Roman" w:cs="Times New Roman" w:hint="eastAsia"/>
              </w:rPr>
              <w:t xml:space="preserve">RMSE for </w:t>
            </w:r>
            <w:r w:rsidRPr="00CA1740">
              <w:rPr>
                <w:rFonts w:ascii="Times New Roman" w:hAnsi="Times New Roman" w:cs="Times New Roman"/>
              </w:rPr>
              <w:t xml:space="preserve">eight </w:t>
            </w:r>
            <w:r w:rsidRPr="00CA1740">
              <w:rPr>
                <w:rFonts w:ascii="Times New Roman" w:hAnsi="Times New Roman" w:cs="Times New Roman" w:hint="eastAsia"/>
              </w:rPr>
              <w:t xml:space="preserve">experimental </w:t>
            </w:r>
            <w:r w:rsidRPr="00CA1740">
              <w:rPr>
                <w:rFonts w:ascii="Times New Roman" w:hAnsi="Times New Roman" w:cs="Times New Roman"/>
              </w:rPr>
              <w:t>test data</w:t>
            </w:r>
          </w:p>
        </w:tc>
        <w:tc>
          <w:tcPr>
            <w:tcW w:w="1072" w:type="dxa"/>
            <w:vAlign w:val="center"/>
          </w:tcPr>
          <w:p w14:paraId="75D19CF4" w14:textId="77777777" w:rsidR="0025436D" w:rsidRPr="00CA1740" w:rsidRDefault="00B17A7F" w:rsidP="002543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740">
              <w:rPr>
                <w:rFonts w:ascii="Times New Roman" w:hAnsi="Times New Roman" w:cs="Times New Roman"/>
              </w:rPr>
              <w:t>0.04</w:t>
            </w:r>
            <w:r w:rsidRPr="00CA1740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36" w:type="dxa"/>
            <w:vAlign w:val="center"/>
          </w:tcPr>
          <w:p w14:paraId="057F2791" w14:textId="120900AF" w:rsidR="0025436D" w:rsidRPr="00CA1740" w:rsidRDefault="00B17A7F" w:rsidP="002543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740">
              <w:rPr>
                <w:rFonts w:ascii="Times New Roman" w:hAnsi="Times New Roman" w:cs="Times New Roman"/>
              </w:rPr>
              <w:t>0.04</w:t>
            </w:r>
            <w:r w:rsidRPr="00CA1740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4" w:type="dxa"/>
            <w:vAlign w:val="center"/>
          </w:tcPr>
          <w:p w14:paraId="7A1DA0F1" w14:textId="105D3BC6" w:rsidR="0025436D" w:rsidRPr="00CA1740" w:rsidRDefault="00B17A7F" w:rsidP="002543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740">
              <w:rPr>
                <w:rFonts w:ascii="Times New Roman" w:hAnsi="Times New Roman" w:cs="Times New Roman"/>
              </w:rPr>
              <w:t>0.0</w:t>
            </w:r>
            <w:r w:rsidRPr="00CA1740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98" w:type="dxa"/>
            <w:vAlign w:val="center"/>
          </w:tcPr>
          <w:p w14:paraId="5DB43163" w14:textId="77777777" w:rsidR="0025436D" w:rsidRPr="00CA1740" w:rsidRDefault="00B17A7F" w:rsidP="002543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740">
              <w:rPr>
                <w:rFonts w:ascii="Times New Roman" w:hAnsi="Times New Roman" w:cs="Times New Roman"/>
              </w:rPr>
              <w:t>0.07</w:t>
            </w:r>
            <w:r w:rsidRPr="00CA1740">
              <w:rPr>
                <w:rFonts w:ascii="Times New Roman" w:hAnsi="Times New Roman" w:cs="Times New Roman" w:hint="eastAsia"/>
              </w:rPr>
              <w:t>5</w:t>
            </w:r>
          </w:p>
        </w:tc>
      </w:tr>
    </w:tbl>
    <w:p w14:paraId="6976756E" w14:textId="5D7EBD38" w:rsidR="004B435A" w:rsidRPr="00CA1740" w:rsidRDefault="004B435A" w:rsidP="0025436D">
      <w:pPr>
        <w:ind w:left="990"/>
        <w:rPr>
          <w:rFonts w:ascii="Times New Roman" w:eastAsia="ＭＳ ゴシック" w:hAnsi="Times New Roman" w:cs="Times New Roman"/>
        </w:rPr>
      </w:pPr>
    </w:p>
    <w:p w14:paraId="638BED4F" w14:textId="77777777" w:rsidR="0025436D" w:rsidRPr="00CA1740" w:rsidRDefault="0025436D" w:rsidP="004B435A">
      <w:pPr>
        <w:jc w:val="center"/>
        <w:rPr>
          <w:rFonts w:ascii="Times New Roman" w:eastAsia="ＭＳ ゴシック" w:hAnsi="Times New Roman" w:cs="Times New Roman"/>
        </w:rPr>
      </w:pPr>
    </w:p>
    <w:p w14:paraId="02830630" w14:textId="779120FF" w:rsidR="004B435A" w:rsidRPr="00CA1740" w:rsidRDefault="00B17A7F" w:rsidP="004B435A">
      <w:pPr>
        <w:widowControl/>
        <w:jc w:val="center"/>
        <w:rPr>
          <w:rFonts w:ascii="Calibri" w:hAnsi="Calibri" w:cs="Calibri"/>
          <w:sz w:val="28"/>
          <w:szCs w:val="28"/>
        </w:rPr>
      </w:pPr>
      <w:r w:rsidRPr="00CA1740">
        <w:rPr>
          <w:rFonts w:ascii="Calibri" w:hAnsi="Calibri" w:cs="Calibri"/>
          <w:sz w:val="28"/>
          <w:szCs w:val="28"/>
        </w:rPr>
        <w:br w:type="page"/>
      </w:r>
    </w:p>
    <w:p w14:paraId="6D7601CD" w14:textId="2B454478" w:rsidR="004B435A" w:rsidRPr="00CA1740" w:rsidRDefault="004B435A" w:rsidP="004B435A">
      <w:pPr>
        <w:pStyle w:val="a6"/>
        <w:numPr>
          <w:ilvl w:val="0"/>
          <w:numId w:val="7"/>
        </w:numPr>
        <w:ind w:leftChars="0"/>
        <w:rPr>
          <w:rFonts w:ascii="Calibri" w:hAnsi="Calibri" w:cs="Calibri"/>
          <w:sz w:val="28"/>
          <w:szCs w:val="28"/>
        </w:rPr>
      </w:pPr>
    </w:p>
    <w:p w14:paraId="2397C500" w14:textId="1E4B36D0" w:rsidR="007B4E29" w:rsidRPr="00CA1740" w:rsidRDefault="007B4E29" w:rsidP="004B435A">
      <w:pPr>
        <w:rPr>
          <w:rFonts w:ascii="Calibri" w:hAnsi="Calibri" w:cs="Calibri"/>
          <w:sz w:val="28"/>
          <w:szCs w:val="28"/>
        </w:rPr>
      </w:pPr>
      <w:r w:rsidRPr="00CA1740">
        <w:rPr>
          <w:rFonts w:ascii="Times New Roman" w:eastAsia="游明朝" w:hAnsi="Times New Roman" w:cs="Times New Roman"/>
          <w:noProof/>
          <w:kern w:val="0"/>
          <w:sz w:val="20"/>
        </w:rPr>
        <w:drawing>
          <wp:inline distT="0" distB="0" distL="0" distR="0" wp14:anchorId="46829025" wp14:editId="78AB607F">
            <wp:extent cx="3543525" cy="1767840"/>
            <wp:effectExtent l="0" t="0" r="0" b="3810"/>
            <wp:docPr id="484487884" name="図 2" descr="グラフ, ウォーターフォール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487884" name="図 2" descr="グラフ, ウォーターフォール図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51" r="7698" b="51923"/>
                    <a:stretch/>
                  </pic:blipFill>
                  <pic:spPr bwMode="auto">
                    <a:xfrm>
                      <a:off x="0" y="0"/>
                      <a:ext cx="3568073" cy="1780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4912B8" w14:textId="77777777" w:rsidR="004B435A" w:rsidRPr="00CA1740" w:rsidRDefault="004B435A" w:rsidP="004B435A">
      <w:pPr>
        <w:rPr>
          <w:rFonts w:ascii="Calibri" w:hAnsi="Calibri" w:cs="Calibri"/>
          <w:sz w:val="28"/>
          <w:szCs w:val="28"/>
        </w:rPr>
      </w:pPr>
    </w:p>
    <w:p w14:paraId="1DB4D5F4" w14:textId="48DF8A52" w:rsidR="00D603E8" w:rsidRPr="00CA1740" w:rsidRDefault="00B17A7F" w:rsidP="004B435A">
      <w:pPr>
        <w:rPr>
          <w:rFonts w:ascii="Calibri" w:hAnsi="Calibri" w:cs="Calibri"/>
          <w:sz w:val="28"/>
          <w:szCs w:val="28"/>
        </w:rPr>
      </w:pPr>
      <w:r w:rsidRPr="00CA1740">
        <w:rPr>
          <w:rFonts w:ascii="Calibri" w:hAnsi="Calibri" w:cs="Calibri"/>
          <w:sz w:val="28"/>
          <w:szCs w:val="28"/>
        </w:rPr>
        <w:t>(b)</w:t>
      </w:r>
    </w:p>
    <w:p w14:paraId="668EAA2F" w14:textId="3206F702" w:rsidR="004B435A" w:rsidRPr="00CA1740" w:rsidRDefault="00D603E8" w:rsidP="004B435A">
      <w:pPr>
        <w:rPr>
          <w:rFonts w:ascii="Calibri" w:hAnsi="Calibri" w:cs="Calibri"/>
          <w:sz w:val="28"/>
          <w:szCs w:val="28"/>
        </w:rPr>
      </w:pPr>
      <w:r w:rsidRPr="00CA1740">
        <w:rPr>
          <w:rFonts w:ascii="Times New Roman" w:eastAsia="游明朝" w:hAnsi="Times New Roman" w:cs="Times New Roman"/>
          <w:noProof/>
          <w:kern w:val="0"/>
          <w:sz w:val="20"/>
        </w:rPr>
        <w:drawing>
          <wp:inline distT="0" distB="0" distL="0" distR="0" wp14:anchorId="5002D436" wp14:editId="0BC76D3B">
            <wp:extent cx="3543525" cy="1854473"/>
            <wp:effectExtent l="0" t="0" r="0" b="0"/>
            <wp:docPr id="1611656106" name="図 2" descr="グラフ, ウォーターフォール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656106" name="図 2" descr="グラフ, ウォーターフォール図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323" r="7698" b="5368"/>
                    <a:stretch/>
                  </pic:blipFill>
                  <pic:spPr bwMode="auto">
                    <a:xfrm>
                      <a:off x="0" y="0"/>
                      <a:ext cx="3568073" cy="186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2A02D4" w14:textId="77777777" w:rsidR="00D603E8" w:rsidRPr="00CA1740" w:rsidRDefault="00D603E8" w:rsidP="004B435A">
      <w:pPr>
        <w:rPr>
          <w:rFonts w:ascii="Calibri" w:hAnsi="Calibri" w:cs="Calibri"/>
          <w:sz w:val="28"/>
          <w:szCs w:val="28"/>
        </w:rPr>
      </w:pPr>
    </w:p>
    <w:p w14:paraId="4662DC76" w14:textId="3B1A5D66" w:rsidR="004B435A" w:rsidRDefault="00B17A7F" w:rsidP="004B435A">
      <w:r w:rsidRPr="00CA1740">
        <w:rPr>
          <w:b/>
          <w:bCs/>
        </w:rPr>
        <w:t xml:space="preserve">Fig. </w:t>
      </w:r>
      <w:r w:rsidRPr="00CA1740">
        <w:rPr>
          <w:rFonts w:hint="eastAsia"/>
          <w:b/>
          <w:bCs/>
        </w:rPr>
        <w:t>S1</w:t>
      </w:r>
      <w:r w:rsidRPr="00CA1740">
        <w:rPr>
          <w:b/>
          <w:bCs/>
        </w:rPr>
        <w:t>.</w:t>
      </w:r>
      <w:r w:rsidRPr="00CA1740">
        <w:t xml:space="preserve"> Comparison of (a) </w:t>
      </w:r>
      <w:r w:rsidRPr="00CA1740">
        <w:rPr>
          <w:rFonts w:hint="eastAsia"/>
        </w:rPr>
        <w:t>R</w:t>
      </w:r>
      <w:r w:rsidRPr="00CA1740">
        <w:t xml:space="preserve">² score and (b) </w:t>
      </w:r>
      <w:r w:rsidR="0025436D" w:rsidRPr="00CA1740">
        <w:t>root mean square error (</w:t>
      </w:r>
      <w:r w:rsidRPr="00CA1740">
        <w:t>RMSE</w:t>
      </w:r>
      <w:r w:rsidR="0025436D" w:rsidRPr="00CA1740">
        <w:t>)</w:t>
      </w:r>
      <w:r w:rsidRPr="00CA1740">
        <w:t xml:space="preserve"> for </w:t>
      </w:r>
      <w:r w:rsidRPr="00CA1740">
        <w:rPr>
          <w:rFonts w:hint="eastAsia"/>
        </w:rPr>
        <w:t xml:space="preserve">eight </w:t>
      </w:r>
      <w:r w:rsidRPr="00CA1740">
        <w:t xml:space="preserve">test data prediction accuracy using the </w:t>
      </w:r>
      <w:r w:rsidR="0025436D" w:rsidRPr="00CA1740">
        <w:t>long short-term memory (</w:t>
      </w:r>
      <w:r w:rsidRPr="00CA1740">
        <w:t>LSTM</w:t>
      </w:r>
      <w:r w:rsidR="0025436D" w:rsidRPr="00CA1740">
        <w:t>)</w:t>
      </w:r>
      <w:r w:rsidRPr="00CA1740">
        <w:t xml:space="preserve"> model with minimal training data and other time series deep learning models (</w:t>
      </w:r>
      <w:r w:rsidR="0025436D" w:rsidRPr="00CA1740">
        <w:t>i.e., recurrent neural network (</w:t>
      </w:r>
      <w:r w:rsidRPr="00CA1740">
        <w:t>RNN</w:t>
      </w:r>
      <w:r w:rsidR="0025436D" w:rsidRPr="00CA1740">
        <w:t>)</w:t>
      </w:r>
      <w:r w:rsidRPr="00CA1740">
        <w:t xml:space="preserve"> </w:t>
      </w:r>
      <w:r w:rsidR="0025436D" w:rsidRPr="00CA1740">
        <w:t>and gated recurrent unit (</w:t>
      </w:r>
      <w:r w:rsidRPr="00CA1740">
        <w:t>GRU</w:t>
      </w:r>
      <w:r w:rsidR="0025436D" w:rsidRPr="00CA1740">
        <w:t>)</w:t>
      </w:r>
      <w:r w:rsidRPr="00CA1740">
        <w:t>).</w:t>
      </w:r>
    </w:p>
    <w:p w14:paraId="321622BD" w14:textId="77777777" w:rsidR="00D603E8" w:rsidRDefault="00D603E8" w:rsidP="004B435A"/>
    <w:sectPr w:rsidR="00D603E8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4E7CCC" w14:textId="77777777" w:rsidR="00E31BA0" w:rsidRDefault="00E31BA0">
      <w:r>
        <w:separator/>
      </w:r>
    </w:p>
  </w:endnote>
  <w:endnote w:type="continuationSeparator" w:id="0">
    <w:p w14:paraId="3B1EC3CF" w14:textId="77777777" w:rsidR="00E31BA0" w:rsidRDefault="00E31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76582158"/>
      <w:docPartObj>
        <w:docPartGallery w:val="Page Numbers (Bottom of Page)"/>
        <w:docPartUnique/>
      </w:docPartObj>
    </w:sdtPr>
    <w:sdtContent>
      <w:p w14:paraId="4A4EE149" w14:textId="7A3456C8" w:rsidR="008C53BC" w:rsidRPr="00B32BBB" w:rsidRDefault="00B17A7F">
        <w:pPr>
          <w:pStyle w:val="af0"/>
          <w:jc w:val="center"/>
        </w:pPr>
        <w:r w:rsidRPr="00B05E6F">
          <w:fldChar w:fldCharType="begin"/>
        </w:r>
        <w:r w:rsidRPr="00B32BBB">
          <w:instrText xml:space="preserve"> PAGE   \* MERGEFORMAT </w:instrText>
        </w:r>
        <w:r w:rsidRPr="00B05E6F">
          <w:fldChar w:fldCharType="separate"/>
        </w:r>
        <w:r w:rsidRPr="00FA5F96">
          <w:t>2</w:t>
        </w:r>
        <w:r w:rsidRPr="00B05E6F">
          <w:rPr>
            <w:noProof/>
          </w:rPr>
          <w:fldChar w:fldCharType="end"/>
        </w:r>
      </w:p>
    </w:sdtContent>
  </w:sdt>
  <w:p w14:paraId="64EBCC88" w14:textId="77777777" w:rsidR="008C53BC" w:rsidRPr="00B32BBB" w:rsidRDefault="008C53BC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9BB2AF" w14:textId="77777777" w:rsidR="00E31BA0" w:rsidRDefault="00E31BA0">
      <w:r>
        <w:separator/>
      </w:r>
    </w:p>
  </w:footnote>
  <w:footnote w:type="continuationSeparator" w:id="0">
    <w:p w14:paraId="71025836" w14:textId="77777777" w:rsidR="00E31BA0" w:rsidRDefault="00E31B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00309F"/>
    <w:multiLevelType w:val="multilevel"/>
    <w:tmpl w:val="10B2C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040C8A"/>
    <w:multiLevelType w:val="hybridMultilevel"/>
    <w:tmpl w:val="8FCCF270"/>
    <w:lvl w:ilvl="0" w:tplc="5046219C">
      <w:start w:val="1"/>
      <w:numFmt w:val="decimal"/>
      <w:lvlText w:val="%1"/>
      <w:lvlJc w:val="left"/>
      <w:pPr>
        <w:ind w:left="840" w:hanging="840"/>
      </w:pPr>
      <w:rPr>
        <w:rFonts w:hint="default"/>
      </w:rPr>
    </w:lvl>
    <w:lvl w:ilvl="1" w:tplc="D5302508" w:tentative="1">
      <w:start w:val="1"/>
      <w:numFmt w:val="aiueoFullWidth"/>
      <w:lvlText w:val="(%2)"/>
      <w:lvlJc w:val="left"/>
      <w:pPr>
        <w:ind w:left="880" w:hanging="440"/>
      </w:pPr>
    </w:lvl>
    <w:lvl w:ilvl="2" w:tplc="1EEEDA08" w:tentative="1">
      <w:start w:val="1"/>
      <w:numFmt w:val="decimalEnclosedCircle"/>
      <w:lvlText w:val="%3"/>
      <w:lvlJc w:val="left"/>
      <w:pPr>
        <w:ind w:left="1320" w:hanging="440"/>
      </w:pPr>
    </w:lvl>
    <w:lvl w:ilvl="3" w:tplc="003659AE" w:tentative="1">
      <w:start w:val="1"/>
      <w:numFmt w:val="decimal"/>
      <w:lvlText w:val="%4."/>
      <w:lvlJc w:val="left"/>
      <w:pPr>
        <w:ind w:left="1760" w:hanging="440"/>
      </w:pPr>
    </w:lvl>
    <w:lvl w:ilvl="4" w:tplc="BEFE8FCA" w:tentative="1">
      <w:start w:val="1"/>
      <w:numFmt w:val="aiueoFullWidth"/>
      <w:lvlText w:val="(%5)"/>
      <w:lvlJc w:val="left"/>
      <w:pPr>
        <w:ind w:left="2200" w:hanging="440"/>
      </w:pPr>
    </w:lvl>
    <w:lvl w:ilvl="5" w:tplc="DCE03AF2" w:tentative="1">
      <w:start w:val="1"/>
      <w:numFmt w:val="decimalEnclosedCircle"/>
      <w:lvlText w:val="%6"/>
      <w:lvlJc w:val="left"/>
      <w:pPr>
        <w:ind w:left="2640" w:hanging="440"/>
      </w:pPr>
    </w:lvl>
    <w:lvl w:ilvl="6" w:tplc="E2705E9E" w:tentative="1">
      <w:start w:val="1"/>
      <w:numFmt w:val="decimal"/>
      <w:lvlText w:val="%7."/>
      <w:lvlJc w:val="left"/>
      <w:pPr>
        <w:ind w:left="3080" w:hanging="440"/>
      </w:pPr>
    </w:lvl>
    <w:lvl w:ilvl="7" w:tplc="362228EC" w:tentative="1">
      <w:start w:val="1"/>
      <w:numFmt w:val="aiueoFullWidth"/>
      <w:lvlText w:val="(%8)"/>
      <w:lvlJc w:val="left"/>
      <w:pPr>
        <w:ind w:left="3520" w:hanging="440"/>
      </w:pPr>
    </w:lvl>
    <w:lvl w:ilvl="8" w:tplc="4D08A92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21A3F97"/>
    <w:multiLevelType w:val="multilevel"/>
    <w:tmpl w:val="607619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3" w15:restartNumberingAfterBreak="0">
    <w:nsid w:val="4BB93A27"/>
    <w:multiLevelType w:val="hybridMultilevel"/>
    <w:tmpl w:val="4ECA1B80"/>
    <w:lvl w:ilvl="0" w:tplc="FA624E98">
      <w:start w:val="1"/>
      <w:numFmt w:val="decimal"/>
      <w:lvlText w:val="%1."/>
      <w:lvlJc w:val="left"/>
      <w:pPr>
        <w:ind w:left="720" w:hanging="360"/>
      </w:pPr>
    </w:lvl>
    <w:lvl w:ilvl="1" w:tplc="6F16FAA8" w:tentative="1">
      <w:start w:val="1"/>
      <w:numFmt w:val="lowerLetter"/>
      <w:lvlText w:val="%2."/>
      <w:lvlJc w:val="left"/>
      <w:pPr>
        <w:ind w:left="1440" w:hanging="360"/>
      </w:pPr>
    </w:lvl>
    <w:lvl w:ilvl="2" w:tplc="88049A58" w:tentative="1">
      <w:start w:val="1"/>
      <w:numFmt w:val="lowerRoman"/>
      <w:lvlText w:val="%3."/>
      <w:lvlJc w:val="right"/>
      <w:pPr>
        <w:ind w:left="2160" w:hanging="180"/>
      </w:pPr>
    </w:lvl>
    <w:lvl w:ilvl="3" w:tplc="CF78D52A" w:tentative="1">
      <w:start w:val="1"/>
      <w:numFmt w:val="decimal"/>
      <w:lvlText w:val="%4."/>
      <w:lvlJc w:val="left"/>
      <w:pPr>
        <w:ind w:left="2880" w:hanging="360"/>
      </w:pPr>
    </w:lvl>
    <w:lvl w:ilvl="4" w:tplc="348C550C" w:tentative="1">
      <w:start w:val="1"/>
      <w:numFmt w:val="lowerLetter"/>
      <w:lvlText w:val="%5."/>
      <w:lvlJc w:val="left"/>
      <w:pPr>
        <w:ind w:left="3600" w:hanging="360"/>
      </w:pPr>
    </w:lvl>
    <w:lvl w:ilvl="5" w:tplc="22C8DD0C" w:tentative="1">
      <w:start w:val="1"/>
      <w:numFmt w:val="lowerRoman"/>
      <w:lvlText w:val="%6."/>
      <w:lvlJc w:val="right"/>
      <w:pPr>
        <w:ind w:left="4320" w:hanging="180"/>
      </w:pPr>
    </w:lvl>
    <w:lvl w:ilvl="6" w:tplc="B6D48720" w:tentative="1">
      <w:start w:val="1"/>
      <w:numFmt w:val="decimal"/>
      <w:lvlText w:val="%7."/>
      <w:lvlJc w:val="left"/>
      <w:pPr>
        <w:ind w:left="5040" w:hanging="360"/>
      </w:pPr>
    </w:lvl>
    <w:lvl w:ilvl="7" w:tplc="78E68DB8" w:tentative="1">
      <w:start w:val="1"/>
      <w:numFmt w:val="lowerLetter"/>
      <w:lvlText w:val="%8."/>
      <w:lvlJc w:val="left"/>
      <w:pPr>
        <w:ind w:left="5760" w:hanging="360"/>
      </w:pPr>
    </w:lvl>
    <w:lvl w:ilvl="8" w:tplc="4D8EA3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A12CDB"/>
    <w:multiLevelType w:val="hybridMultilevel"/>
    <w:tmpl w:val="ED9C1ED2"/>
    <w:lvl w:ilvl="0" w:tplc="32FEA65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5992C05E" w:tentative="1">
      <w:start w:val="1"/>
      <w:numFmt w:val="aiueoFullWidth"/>
      <w:lvlText w:val="(%2)"/>
      <w:lvlJc w:val="left"/>
      <w:pPr>
        <w:ind w:left="880" w:hanging="440"/>
      </w:pPr>
    </w:lvl>
    <w:lvl w:ilvl="2" w:tplc="777C35B6" w:tentative="1">
      <w:start w:val="1"/>
      <w:numFmt w:val="decimalEnclosedCircle"/>
      <w:lvlText w:val="%3"/>
      <w:lvlJc w:val="left"/>
      <w:pPr>
        <w:ind w:left="1320" w:hanging="440"/>
      </w:pPr>
    </w:lvl>
    <w:lvl w:ilvl="3" w:tplc="0C543032" w:tentative="1">
      <w:start w:val="1"/>
      <w:numFmt w:val="decimal"/>
      <w:lvlText w:val="%4."/>
      <w:lvlJc w:val="left"/>
      <w:pPr>
        <w:ind w:left="1760" w:hanging="440"/>
      </w:pPr>
    </w:lvl>
    <w:lvl w:ilvl="4" w:tplc="3880FB48" w:tentative="1">
      <w:start w:val="1"/>
      <w:numFmt w:val="aiueoFullWidth"/>
      <w:lvlText w:val="(%5)"/>
      <w:lvlJc w:val="left"/>
      <w:pPr>
        <w:ind w:left="2200" w:hanging="440"/>
      </w:pPr>
    </w:lvl>
    <w:lvl w:ilvl="5" w:tplc="BF164C0A" w:tentative="1">
      <w:start w:val="1"/>
      <w:numFmt w:val="decimalEnclosedCircle"/>
      <w:lvlText w:val="%6"/>
      <w:lvlJc w:val="left"/>
      <w:pPr>
        <w:ind w:left="2640" w:hanging="440"/>
      </w:pPr>
    </w:lvl>
    <w:lvl w:ilvl="6" w:tplc="7610A858" w:tentative="1">
      <w:start w:val="1"/>
      <w:numFmt w:val="decimal"/>
      <w:lvlText w:val="%7."/>
      <w:lvlJc w:val="left"/>
      <w:pPr>
        <w:ind w:left="3080" w:hanging="440"/>
      </w:pPr>
    </w:lvl>
    <w:lvl w:ilvl="7" w:tplc="E62241DA" w:tentative="1">
      <w:start w:val="1"/>
      <w:numFmt w:val="aiueoFullWidth"/>
      <w:lvlText w:val="(%8)"/>
      <w:lvlJc w:val="left"/>
      <w:pPr>
        <w:ind w:left="3520" w:hanging="440"/>
      </w:pPr>
    </w:lvl>
    <w:lvl w:ilvl="8" w:tplc="C054E77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5F7856C8"/>
    <w:multiLevelType w:val="multilevel"/>
    <w:tmpl w:val="13CCE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845214"/>
    <w:multiLevelType w:val="multilevel"/>
    <w:tmpl w:val="3D6A6666"/>
    <w:lvl w:ilvl="0">
      <w:start w:val="1"/>
      <w:numFmt w:val="decimal"/>
      <w:lvlText w:val="%1."/>
      <w:lvlJc w:val="left"/>
      <w:pPr>
        <w:tabs>
          <w:tab w:val="num" w:pos="0"/>
        </w:tabs>
        <w:ind w:left="1080" w:hanging="72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514224616">
    <w:abstractNumId w:val="1"/>
  </w:num>
  <w:num w:numId="2" w16cid:durableId="164980087">
    <w:abstractNumId w:val="5"/>
  </w:num>
  <w:num w:numId="3" w16cid:durableId="1989163717">
    <w:abstractNumId w:val="3"/>
  </w:num>
  <w:num w:numId="4" w16cid:durableId="970398594">
    <w:abstractNumId w:val="2"/>
  </w:num>
  <w:num w:numId="5" w16cid:durableId="948971269">
    <w:abstractNumId w:val="0"/>
  </w:num>
  <w:num w:numId="6" w16cid:durableId="1910648950">
    <w:abstractNumId w:val="6"/>
  </w:num>
  <w:num w:numId="7" w16cid:durableId="9238057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F2D"/>
    <w:rsid w:val="000003D6"/>
    <w:rsid w:val="00002745"/>
    <w:rsid w:val="0000481D"/>
    <w:rsid w:val="00007D87"/>
    <w:rsid w:val="00014AA9"/>
    <w:rsid w:val="000217D4"/>
    <w:rsid w:val="00022EA2"/>
    <w:rsid w:val="00025CFE"/>
    <w:rsid w:val="00026D42"/>
    <w:rsid w:val="000279E4"/>
    <w:rsid w:val="000301EA"/>
    <w:rsid w:val="00035471"/>
    <w:rsid w:val="000373B8"/>
    <w:rsid w:val="00040940"/>
    <w:rsid w:val="0004094C"/>
    <w:rsid w:val="00040EEF"/>
    <w:rsid w:val="0005053D"/>
    <w:rsid w:val="0005074B"/>
    <w:rsid w:val="00050936"/>
    <w:rsid w:val="00050E17"/>
    <w:rsid w:val="00051A9A"/>
    <w:rsid w:val="00063058"/>
    <w:rsid w:val="0006331F"/>
    <w:rsid w:val="00064056"/>
    <w:rsid w:val="00067E39"/>
    <w:rsid w:val="00073F1C"/>
    <w:rsid w:val="00074404"/>
    <w:rsid w:val="00074681"/>
    <w:rsid w:val="00075060"/>
    <w:rsid w:val="0007559E"/>
    <w:rsid w:val="00080210"/>
    <w:rsid w:val="0008402C"/>
    <w:rsid w:val="00090EA9"/>
    <w:rsid w:val="000919A4"/>
    <w:rsid w:val="000946A8"/>
    <w:rsid w:val="00094F72"/>
    <w:rsid w:val="00095049"/>
    <w:rsid w:val="00095272"/>
    <w:rsid w:val="000A0FD9"/>
    <w:rsid w:val="000A5FFC"/>
    <w:rsid w:val="000B01E3"/>
    <w:rsid w:val="000B04F4"/>
    <w:rsid w:val="000B1722"/>
    <w:rsid w:val="000B460A"/>
    <w:rsid w:val="000B4B35"/>
    <w:rsid w:val="000C3A31"/>
    <w:rsid w:val="000C3B5B"/>
    <w:rsid w:val="000C4C6E"/>
    <w:rsid w:val="000C541F"/>
    <w:rsid w:val="000C548F"/>
    <w:rsid w:val="000C55FB"/>
    <w:rsid w:val="000C6881"/>
    <w:rsid w:val="000C6A84"/>
    <w:rsid w:val="000D3C02"/>
    <w:rsid w:val="000D57C8"/>
    <w:rsid w:val="000D5BE3"/>
    <w:rsid w:val="000E0416"/>
    <w:rsid w:val="000E2B69"/>
    <w:rsid w:val="000E3A20"/>
    <w:rsid w:val="000E3A90"/>
    <w:rsid w:val="000E4F5C"/>
    <w:rsid w:val="000F068D"/>
    <w:rsid w:val="000F22E3"/>
    <w:rsid w:val="000F5493"/>
    <w:rsid w:val="000F68E0"/>
    <w:rsid w:val="000F6E88"/>
    <w:rsid w:val="00100EAA"/>
    <w:rsid w:val="0010414F"/>
    <w:rsid w:val="00105A50"/>
    <w:rsid w:val="001067AC"/>
    <w:rsid w:val="00107DE9"/>
    <w:rsid w:val="0011407C"/>
    <w:rsid w:val="00114E80"/>
    <w:rsid w:val="0011710A"/>
    <w:rsid w:val="00117BDD"/>
    <w:rsid w:val="001254A8"/>
    <w:rsid w:val="001342E4"/>
    <w:rsid w:val="00134861"/>
    <w:rsid w:val="00135595"/>
    <w:rsid w:val="001405C7"/>
    <w:rsid w:val="00140DAA"/>
    <w:rsid w:val="00142489"/>
    <w:rsid w:val="0014264B"/>
    <w:rsid w:val="001435F6"/>
    <w:rsid w:val="001476D1"/>
    <w:rsid w:val="001526F7"/>
    <w:rsid w:val="001548B2"/>
    <w:rsid w:val="001571E0"/>
    <w:rsid w:val="00161FBC"/>
    <w:rsid w:val="00162C84"/>
    <w:rsid w:val="00163FDF"/>
    <w:rsid w:val="001646BC"/>
    <w:rsid w:val="00166423"/>
    <w:rsid w:val="00167D3D"/>
    <w:rsid w:val="00173E94"/>
    <w:rsid w:val="001758DB"/>
    <w:rsid w:val="00175F8C"/>
    <w:rsid w:val="00185945"/>
    <w:rsid w:val="00185C7D"/>
    <w:rsid w:val="00185DC7"/>
    <w:rsid w:val="0018611A"/>
    <w:rsid w:val="001870A7"/>
    <w:rsid w:val="001906A4"/>
    <w:rsid w:val="001911FB"/>
    <w:rsid w:val="0019234F"/>
    <w:rsid w:val="00193C06"/>
    <w:rsid w:val="001971D6"/>
    <w:rsid w:val="00197DF4"/>
    <w:rsid w:val="001A780F"/>
    <w:rsid w:val="001B158F"/>
    <w:rsid w:val="001B181B"/>
    <w:rsid w:val="001B5757"/>
    <w:rsid w:val="001B7271"/>
    <w:rsid w:val="001C3F67"/>
    <w:rsid w:val="001C7B17"/>
    <w:rsid w:val="001C7F32"/>
    <w:rsid w:val="001D047D"/>
    <w:rsid w:val="001D2F7C"/>
    <w:rsid w:val="001D390A"/>
    <w:rsid w:val="001D39F2"/>
    <w:rsid w:val="001D61AB"/>
    <w:rsid w:val="001E18A5"/>
    <w:rsid w:val="001E21FD"/>
    <w:rsid w:val="001E330B"/>
    <w:rsid w:val="001E4399"/>
    <w:rsid w:val="001E4CF0"/>
    <w:rsid w:val="001E53C7"/>
    <w:rsid w:val="001F01BC"/>
    <w:rsid w:val="001F0714"/>
    <w:rsid w:val="001F2193"/>
    <w:rsid w:val="001F28C8"/>
    <w:rsid w:val="001F361C"/>
    <w:rsid w:val="001F501A"/>
    <w:rsid w:val="001F5C32"/>
    <w:rsid w:val="001F6537"/>
    <w:rsid w:val="001F78A7"/>
    <w:rsid w:val="002033A3"/>
    <w:rsid w:val="00205494"/>
    <w:rsid w:val="00206E33"/>
    <w:rsid w:val="00210D41"/>
    <w:rsid w:val="00211173"/>
    <w:rsid w:val="002112B3"/>
    <w:rsid w:val="00211A62"/>
    <w:rsid w:val="002153AD"/>
    <w:rsid w:val="00216198"/>
    <w:rsid w:val="00217A96"/>
    <w:rsid w:val="00221845"/>
    <w:rsid w:val="00221F09"/>
    <w:rsid w:val="00224EBA"/>
    <w:rsid w:val="00225304"/>
    <w:rsid w:val="00225E11"/>
    <w:rsid w:val="0022622D"/>
    <w:rsid w:val="0023105F"/>
    <w:rsid w:val="00233BCD"/>
    <w:rsid w:val="0023448A"/>
    <w:rsid w:val="0023717E"/>
    <w:rsid w:val="00237251"/>
    <w:rsid w:val="00242929"/>
    <w:rsid w:val="00243B97"/>
    <w:rsid w:val="002444C3"/>
    <w:rsid w:val="002456A8"/>
    <w:rsid w:val="00247541"/>
    <w:rsid w:val="00254111"/>
    <w:rsid w:val="0025436D"/>
    <w:rsid w:val="0026188E"/>
    <w:rsid w:val="00262C12"/>
    <w:rsid w:val="00264535"/>
    <w:rsid w:val="00267499"/>
    <w:rsid w:val="002712C8"/>
    <w:rsid w:val="002713C6"/>
    <w:rsid w:val="002726C7"/>
    <w:rsid w:val="00277A0A"/>
    <w:rsid w:val="00280F39"/>
    <w:rsid w:val="0028304B"/>
    <w:rsid w:val="00286133"/>
    <w:rsid w:val="0028614B"/>
    <w:rsid w:val="002873C0"/>
    <w:rsid w:val="00290187"/>
    <w:rsid w:val="00291F80"/>
    <w:rsid w:val="00292B87"/>
    <w:rsid w:val="00293BC7"/>
    <w:rsid w:val="00294151"/>
    <w:rsid w:val="0029673D"/>
    <w:rsid w:val="00297E6D"/>
    <w:rsid w:val="002A0177"/>
    <w:rsid w:val="002A23E7"/>
    <w:rsid w:val="002A63B5"/>
    <w:rsid w:val="002B048F"/>
    <w:rsid w:val="002B084F"/>
    <w:rsid w:val="002B19BF"/>
    <w:rsid w:val="002B1A3D"/>
    <w:rsid w:val="002B4AF7"/>
    <w:rsid w:val="002B6643"/>
    <w:rsid w:val="002B719A"/>
    <w:rsid w:val="002C105C"/>
    <w:rsid w:val="002C1240"/>
    <w:rsid w:val="002C772F"/>
    <w:rsid w:val="002D0531"/>
    <w:rsid w:val="002D0B06"/>
    <w:rsid w:val="002D2401"/>
    <w:rsid w:val="002D3B7B"/>
    <w:rsid w:val="002E1AF3"/>
    <w:rsid w:val="002E7AC1"/>
    <w:rsid w:val="002E7D53"/>
    <w:rsid w:val="002F0C63"/>
    <w:rsid w:val="002F12FE"/>
    <w:rsid w:val="002F2CB8"/>
    <w:rsid w:val="002F3757"/>
    <w:rsid w:val="002F3EDC"/>
    <w:rsid w:val="002F5AAE"/>
    <w:rsid w:val="002F5C29"/>
    <w:rsid w:val="00300426"/>
    <w:rsid w:val="00300E00"/>
    <w:rsid w:val="00301636"/>
    <w:rsid w:val="00302066"/>
    <w:rsid w:val="00303462"/>
    <w:rsid w:val="00304194"/>
    <w:rsid w:val="00306C84"/>
    <w:rsid w:val="003117C3"/>
    <w:rsid w:val="00313373"/>
    <w:rsid w:val="00313E24"/>
    <w:rsid w:val="00320387"/>
    <w:rsid w:val="00323A0D"/>
    <w:rsid w:val="003255E2"/>
    <w:rsid w:val="00326069"/>
    <w:rsid w:val="003308E4"/>
    <w:rsid w:val="0033386B"/>
    <w:rsid w:val="00335370"/>
    <w:rsid w:val="00335C5C"/>
    <w:rsid w:val="00335E6B"/>
    <w:rsid w:val="003365BD"/>
    <w:rsid w:val="003369B3"/>
    <w:rsid w:val="00336B69"/>
    <w:rsid w:val="00337B65"/>
    <w:rsid w:val="00340276"/>
    <w:rsid w:val="00341C7A"/>
    <w:rsid w:val="00345C9A"/>
    <w:rsid w:val="003467C5"/>
    <w:rsid w:val="00346B75"/>
    <w:rsid w:val="00346ED4"/>
    <w:rsid w:val="003500D2"/>
    <w:rsid w:val="00353075"/>
    <w:rsid w:val="00354CF9"/>
    <w:rsid w:val="0035752C"/>
    <w:rsid w:val="00363916"/>
    <w:rsid w:val="003661FF"/>
    <w:rsid w:val="00367D4A"/>
    <w:rsid w:val="0037589E"/>
    <w:rsid w:val="00376BBB"/>
    <w:rsid w:val="00376C00"/>
    <w:rsid w:val="00376C9D"/>
    <w:rsid w:val="003776E0"/>
    <w:rsid w:val="00384468"/>
    <w:rsid w:val="00384DDB"/>
    <w:rsid w:val="00385107"/>
    <w:rsid w:val="00386BEA"/>
    <w:rsid w:val="00387221"/>
    <w:rsid w:val="0039033D"/>
    <w:rsid w:val="00391930"/>
    <w:rsid w:val="00392C52"/>
    <w:rsid w:val="0039460B"/>
    <w:rsid w:val="00394CAB"/>
    <w:rsid w:val="003A36A6"/>
    <w:rsid w:val="003A4E92"/>
    <w:rsid w:val="003A5111"/>
    <w:rsid w:val="003A6712"/>
    <w:rsid w:val="003B0872"/>
    <w:rsid w:val="003B1BD6"/>
    <w:rsid w:val="003B5452"/>
    <w:rsid w:val="003B5E1F"/>
    <w:rsid w:val="003C1839"/>
    <w:rsid w:val="003C3DFD"/>
    <w:rsid w:val="003C4D77"/>
    <w:rsid w:val="003C7257"/>
    <w:rsid w:val="003D1836"/>
    <w:rsid w:val="003D31F8"/>
    <w:rsid w:val="003D323C"/>
    <w:rsid w:val="003D361B"/>
    <w:rsid w:val="003D404A"/>
    <w:rsid w:val="003D5FC4"/>
    <w:rsid w:val="003D698F"/>
    <w:rsid w:val="003E00BA"/>
    <w:rsid w:val="003E0CF8"/>
    <w:rsid w:val="003E3698"/>
    <w:rsid w:val="003E3783"/>
    <w:rsid w:val="003E3F19"/>
    <w:rsid w:val="003E3FA5"/>
    <w:rsid w:val="003F0A16"/>
    <w:rsid w:val="003F2807"/>
    <w:rsid w:val="003F326B"/>
    <w:rsid w:val="003F4550"/>
    <w:rsid w:val="00401219"/>
    <w:rsid w:val="00402334"/>
    <w:rsid w:val="00402BDA"/>
    <w:rsid w:val="0041034C"/>
    <w:rsid w:val="00410519"/>
    <w:rsid w:val="004107D5"/>
    <w:rsid w:val="00412A3E"/>
    <w:rsid w:val="00413AA0"/>
    <w:rsid w:val="0041576A"/>
    <w:rsid w:val="00415D0E"/>
    <w:rsid w:val="004237DB"/>
    <w:rsid w:val="00424C80"/>
    <w:rsid w:val="00424DBE"/>
    <w:rsid w:val="00430072"/>
    <w:rsid w:val="00430FF6"/>
    <w:rsid w:val="00431A64"/>
    <w:rsid w:val="004322AE"/>
    <w:rsid w:val="00433E3D"/>
    <w:rsid w:val="00434B98"/>
    <w:rsid w:val="0043746F"/>
    <w:rsid w:val="0044565A"/>
    <w:rsid w:val="00446046"/>
    <w:rsid w:val="00452921"/>
    <w:rsid w:val="00454691"/>
    <w:rsid w:val="00454D71"/>
    <w:rsid w:val="00456427"/>
    <w:rsid w:val="00456760"/>
    <w:rsid w:val="00460EFF"/>
    <w:rsid w:val="00461CF1"/>
    <w:rsid w:val="004628C0"/>
    <w:rsid w:val="0046362D"/>
    <w:rsid w:val="004643DB"/>
    <w:rsid w:val="004649EC"/>
    <w:rsid w:val="00467DBA"/>
    <w:rsid w:val="00470762"/>
    <w:rsid w:val="00470AF8"/>
    <w:rsid w:val="00470E59"/>
    <w:rsid w:val="004736F1"/>
    <w:rsid w:val="00476AD9"/>
    <w:rsid w:val="00481E3C"/>
    <w:rsid w:val="00481EDF"/>
    <w:rsid w:val="00483023"/>
    <w:rsid w:val="0048531E"/>
    <w:rsid w:val="00485E14"/>
    <w:rsid w:val="0049020C"/>
    <w:rsid w:val="00490B58"/>
    <w:rsid w:val="00491FE9"/>
    <w:rsid w:val="0049320A"/>
    <w:rsid w:val="00493C90"/>
    <w:rsid w:val="00494C8C"/>
    <w:rsid w:val="00495896"/>
    <w:rsid w:val="004A03F2"/>
    <w:rsid w:val="004A1F6F"/>
    <w:rsid w:val="004B2B1F"/>
    <w:rsid w:val="004B30DC"/>
    <w:rsid w:val="004B435A"/>
    <w:rsid w:val="004B50C6"/>
    <w:rsid w:val="004C3B73"/>
    <w:rsid w:val="004C70DE"/>
    <w:rsid w:val="004D1036"/>
    <w:rsid w:val="004D1212"/>
    <w:rsid w:val="004D26E0"/>
    <w:rsid w:val="004D33A6"/>
    <w:rsid w:val="004D4313"/>
    <w:rsid w:val="004D7ED0"/>
    <w:rsid w:val="004E10AD"/>
    <w:rsid w:val="004E1B95"/>
    <w:rsid w:val="004E4082"/>
    <w:rsid w:val="004E745A"/>
    <w:rsid w:val="004E79BF"/>
    <w:rsid w:val="004F063B"/>
    <w:rsid w:val="004F1030"/>
    <w:rsid w:val="004F4583"/>
    <w:rsid w:val="004F69D9"/>
    <w:rsid w:val="004F6D7C"/>
    <w:rsid w:val="00500A63"/>
    <w:rsid w:val="0050282F"/>
    <w:rsid w:val="005030B7"/>
    <w:rsid w:val="0050720C"/>
    <w:rsid w:val="00511D0D"/>
    <w:rsid w:val="00512BE0"/>
    <w:rsid w:val="00514A7E"/>
    <w:rsid w:val="00515516"/>
    <w:rsid w:val="00516F4A"/>
    <w:rsid w:val="005207C1"/>
    <w:rsid w:val="00522B4F"/>
    <w:rsid w:val="00523565"/>
    <w:rsid w:val="00527915"/>
    <w:rsid w:val="00527966"/>
    <w:rsid w:val="00527AA8"/>
    <w:rsid w:val="00527CCC"/>
    <w:rsid w:val="005309E0"/>
    <w:rsid w:val="00530C79"/>
    <w:rsid w:val="00531AA5"/>
    <w:rsid w:val="00533B6D"/>
    <w:rsid w:val="00537535"/>
    <w:rsid w:val="0054211A"/>
    <w:rsid w:val="0054459B"/>
    <w:rsid w:val="005453AA"/>
    <w:rsid w:val="005468F3"/>
    <w:rsid w:val="0054789C"/>
    <w:rsid w:val="00547D8B"/>
    <w:rsid w:val="00552C23"/>
    <w:rsid w:val="00552FE5"/>
    <w:rsid w:val="0055575E"/>
    <w:rsid w:val="00560C7F"/>
    <w:rsid w:val="005640C3"/>
    <w:rsid w:val="00566522"/>
    <w:rsid w:val="00570E2F"/>
    <w:rsid w:val="00575409"/>
    <w:rsid w:val="00582DD0"/>
    <w:rsid w:val="0058561B"/>
    <w:rsid w:val="00586C4B"/>
    <w:rsid w:val="0059336B"/>
    <w:rsid w:val="005944B7"/>
    <w:rsid w:val="005A2DCE"/>
    <w:rsid w:val="005A2EE8"/>
    <w:rsid w:val="005A4BDA"/>
    <w:rsid w:val="005A5C9F"/>
    <w:rsid w:val="005A60AE"/>
    <w:rsid w:val="005A64F2"/>
    <w:rsid w:val="005B1C13"/>
    <w:rsid w:val="005B28A4"/>
    <w:rsid w:val="005B5398"/>
    <w:rsid w:val="005B6799"/>
    <w:rsid w:val="005B6933"/>
    <w:rsid w:val="005C469F"/>
    <w:rsid w:val="005C46B6"/>
    <w:rsid w:val="005C4EE8"/>
    <w:rsid w:val="005C6620"/>
    <w:rsid w:val="005C69C1"/>
    <w:rsid w:val="005D21E1"/>
    <w:rsid w:val="005D2D3E"/>
    <w:rsid w:val="005D401C"/>
    <w:rsid w:val="005D468B"/>
    <w:rsid w:val="005D61BC"/>
    <w:rsid w:val="005D7F9D"/>
    <w:rsid w:val="005E1B6B"/>
    <w:rsid w:val="005E254A"/>
    <w:rsid w:val="005E3AA2"/>
    <w:rsid w:val="005E4F27"/>
    <w:rsid w:val="005E76ED"/>
    <w:rsid w:val="005F0718"/>
    <w:rsid w:val="005F1053"/>
    <w:rsid w:val="005F61F5"/>
    <w:rsid w:val="00601B43"/>
    <w:rsid w:val="00601C18"/>
    <w:rsid w:val="00610750"/>
    <w:rsid w:val="00610AC7"/>
    <w:rsid w:val="006117A1"/>
    <w:rsid w:val="00615BA4"/>
    <w:rsid w:val="00625B46"/>
    <w:rsid w:val="006312AF"/>
    <w:rsid w:val="006375D7"/>
    <w:rsid w:val="00641A18"/>
    <w:rsid w:val="0064245B"/>
    <w:rsid w:val="00642EF4"/>
    <w:rsid w:val="006446AE"/>
    <w:rsid w:val="0064697A"/>
    <w:rsid w:val="00653984"/>
    <w:rsid w:val="006543B5"/>
    <w:rsid w:val="00654568"/>
    <w:rsid w:val="00654BDF"/>
    <w:rsid w:val="006613DD"/>
    <w:rsid w:val="00662FCA"/>
    <w:rsid w:val="00667A11"/>
    <w:rsid w:val="006762F9"/>
    <w:rsid w:val="00680EBD"/>
    <w:rsid w:val="00682A8E"/>
    <w:rsid w:val="00685482"/>
    <w:rsid w:val="006864D8"/>
    <w:rsid w:val="006945F6"/>
    <w:rsid w:val="00696F40"/>
    <w:rsid w:val="0069722C"/>
    <w:rsid w:val="006A25E0"/>
    <w:rsid w:val="006A57FE"/>
    <w:rsid w:val="006A6FD8"/>
    <w:rsid w:val="006B2298"/>
    <w:rsid w:val="006B4924"/>
    <w:rsid w:val="006B55B3"/>
    <w:rsid w:val="006B60A5"/>
    <w:rsid w:val="006B770A"/>
    <w:rsid w:val="006C0984"/>
    <w:rsid w:val="006C22DE"/>
    <w:rsid w:val="006C325D"/>
    <w:rsid w:val="006C386D"/>
    <w:rsid w:val="006C3C44"/>
    <w:rsid w:val="006D09D3"/>
    <w:rsid w:val="006D0E77"/>
    <w:rsid w:val="006D0FBB"/>
    <w:rsid w:val="006D3803"/>
    <w:rsid w:val="006D3974"/>
    <w:rsid w:val="006D4662"/>
    <w:rsid w:val="006D512B"/>
    <w:rsid w:val="006D514E"/>
    <w:rsid w:val="006D78B4"/>
    <w:rsid w:val="006E095B"/>
    <w:rsid w:val="006E3095"/>
    <w:rsid w:val="006E6F9A"/>
    <w:rsid w:val="006E7ABD"/>
    <w:rsid w:val="006F3B2B"/>
    <w:rsid w:val="006F530D"/>
    <w:rsid w:val="006F557D"/>
    <w:rsid w:val="006F5AF0"/>
    <w:rsid w:val="0070190E"/>
    <w:rsid w:val="00701D60"/>
    <w:rsid w:val="007020AD"/>
    <w:rsid w:val="00703FDD"/>
    <w:rsid w:val="0071087A"/>
    <w:rsid w:val="00710A40"/>
    <w:rsid w:val="00713D3D"/>
    <w:rsid w:val="0071742E"/>
    <w:rsid w:val="00724103"/>
    <w:rsid w:val="007271CE"/>
    <w:rsid w:val="00727BCF"/>
    <w:rsid w:val="00733FEA"/>
    <w:rsid w:val="00734A6B"/>
    <w:rsid w:val="007358C2"/>
    <w:rsid w:val="007404CB"/>
    <w:rsid w:val="00743A75"/>
    <w:rsid w:val="00744924"/>
    <w:rsid w:val="0074509C"/>
    <w:rsid w:val="0074527B"/>
    <w:rsid w:val="00751766"/>
    <w:rsid w:val="0076016C"/>
    <w:rsid w:val="00764100"/>
    <w:rsid w:val="007651B8"/>
    <w:rsid w:val="0076669E"/>
    <w:rsid w:val="00767401"/>
    <w:rsid w:val="00770799"/>
    <w:rsid w:val="00775077"/>
    <w:rsid w:val="00775535"/>
    <w:rsid w:val="00777A1F"/>
    <w:rsid w:val="007837B0"/>
    <w:rsid w:val="00784FF2"/>
    <w:rsid w:val="0078596A"/>
    <w:rsid w:val="0079067A"/>
    <w:rsid w:val="007916D9"/>
    <w:rsid w:val="007921DE"/>
    <w:rsid w:val="00793E55"/>
    <w:rsid w:val="0079405C"/>
    <w:rsid w:val="007973B8"/>
    <w:rsid w:val="007A057B"/>
    <w:rsid w:val="007A2F27"/>
    <w:rsid w:val="007A2F8E"/>
    <w:rsid w:val="007A393E"/>
    <w:rsid w:val="007A57F8"/>
    <w:rsid w:val="007A71D3"/>
    <w:rsid w:val="007A7615"/>
    <w:rsid w:val="007B0342"/>
    <w:rsid w:val="007B0B97"/>
    <w:rsid w:val="007B1D86"/>
    <w:rsid w:val="007B26A7"/>
    <w:rsid w:val="007B2DA4"/>
    <w:rsid w:val="007B3BDD"/>
    <w:rsid w:val="007B41FE"/>
    <w:rsid w:val="007B48EE"/>
    <w:rsid w:val="007B4E29"/>
    <w:rsid w:val="007B56B1"/>
    <w:rsid w:val="007B5A42"/>
    <w:rsid w:val="007B7AF5"/>
    <w:rsid w:val="007C0896"/>
    <w:rsid w:val="007C29F8"/>
    <w:rsid w:val="007C6B0E"/>
    <w:rsid w:val="007D13CB"/>
    <w:rsid w:val="007D1766"/>
    <w:rsid w:val="007D3C17"/>
    <w:rsid w:val="007D49AE"/>
    <w:rsid w:val="007D6E81"/>
    <w:rsid w:val="007E175B"/>
    <w:rsid w:val="007E36F8"/>
    <w:rsid w:val="007E4C85"/>
    <w:rsid w:val="007E5852"/>
    <w:rsid w:val="007E59CF"/>
    <w:rsid w:val="007E7A2C"/>
    <w:rsid w:val="007F2034"/>
    <w:rsid w:val="007F451C"/>
    <w:rsid w:val="007F477B"/>
    <w:rsid w:val="007F5F94"/>
    <w:rsid w:val="007F7AF0"/>
    <w:rsid w:val="008007D6"/>
    <w:rsid w:val="00800D28"/>
    <w:rsid w:val="008010A7"/>
    <w:rsid w:val="00801C55"/>
    <w:rsid w:val="00811EEC"/>
    <w:rsid w:val="00812374"/>
    <w:rsid w:val="008123F5"/>
    <w:rsid w:val="00812622"/>
    <w:rsid w:val="00815C4B"/>
    <w:rsid w:val="00820077"/>
    <w:rsid w:val="008223D5"/>
    <w:rsid w:val="008226FD"/>
    <w:rsid w:val="00824B39"/>
    <w:rsid w:val="00825602"/>
    <w:rsid w:val="008265CD"/>
    <w:rsid w:val="008325D2"/>
    <w:rsid w:val="0083355C"/>
    <w:rsid w:val="0084126C"/>
    <w:rsid w:val="00841E0D"/>
    <w:rsid w:val="0084330D"/>
    <w:rsid w:val="008539DA"/>
    <w:rsid w:val="008544AA"/>
    <w:rsid w:val="00860C33"/>
    <w:rsid w:val="00863BF0"/>
    <w:rsid w:val="00863FD7"/>
    <w:rsid w:val="00865483"/>
    <w:rsid w:val="00870339"/>
    <w:rsid w:val="00870431"/>
    <w:rsid w:val="0087165D"/>
    <w:rsid w:val="00871C65"/>
    <w:rsid w:val="008743E2"/>
    <w:rsid w:val="00875E71"/>
    <w:rsid w:val="0087628D"/>
    <w:rsid w:val="008778BB"/>
    <w:rsid w:val="0088180A"/>
    <w:rsid w:val="008872FE"/>
    <w:rsid w:val="0089311D"/>
    <w:rsid w:val="008934CF"/>
    <w:rsid w:val="00894499"/>
    <w:rsid w:val="0089510B"/>
    <w:rsid w:val="008A10E3"/>
    <w:rsid w:val="008A2CDB"/>
    <w:rsid w:val="008A430B"/>
    <w:rsid w:val="008A509B"/>
    <w:rsid w:val="008A7032"/>
    <w:rsid w:val="008B2116"/>
    <w:rsid w:val="008B2283"/>
    <w:rsid w:val="008B73D5"/>
    <w:rsid w:val="008C53BC"/>
    <w:rsid w:val="008D739D"/>
    <w:rsid w:val="008E3B70"/>
    <w:rsid w:val="008E546F"/>
    <w:rsid w:val="008E56F3"/>
    <w:rsid w:val="008E75AF"/>
    <w:rsid w:val="008F146E"/>
    <w:rsid w:val="008F2341"/>
    <w:rsid w:val="008F27D9"/>
    <w:rsid w:val="008F299C"/>
    <w:rsid w:val="008F2FC2"/>
    <w:rsid w:val="008F4497"/>
    <w:rsid w:val="009007DE"/>
    <w:rsid w:val="009010E0"/>
    <w:rsid w:val="00901FE2"/>
    <w:rsid w:val="00902F31"/>
    <w:rsid w:val="00907F95"/>
    <w:rsid w:val="009116CD"/>
    <w:rsid w:val="0091223D"/>
    <w:rsid w:val="009147E5"/>
    <w:rsid w:val="00916199"/>
    <w:rsid w:val="009164C2"/>
    <w:rsid w:val="00917ED1"/>
    <w:rsid w:val="009208FE"/>
    <w:rsid w:val="00921CB6"/>
    <w:rsid w:val="00925188"/>
    <w:rsid w:val="00932EBA"/>
    <w:rsid w:val="00934FBF"/>
    <w:rsid w:val="00935082"/>
    <w:rsid w:val="009355BC"/>
    <w:rsid w:val="009405A1"/>
    <w:rsid w:val="0094060D"/>
    <w:rsid w:val="00942936"/>
    <w:rsid w:val="00947E1D"/>
    <w:rsid w:val="00955080"/>
    <w:rsid w:val="00956F49"/>
    <w:rsid w:val="009611DB"/>
    <w:rsid w:val="00963009"/>
    <w:rsid w:val="009712C9"/>
    <w:rsid w:val="00971645"/>
    <w:rsid w:val="00971F9E"/>
    <w:rsid w:val="0097324B"/>
    <w:rsid w:val="0097382D"/>
    <w:rsid w:val="00974738"/>
    <w:rsid w:val="00976F64"/>
    <w:rsid w:val="009776DE"/>
    <w:rsid w:val="0098243E"/>
    <w:rsid w:val="009824CC"/>
    <w:rsid w:val="00982912"/>
    <w:rsid w:val="009849BA"/>
    <w:rsid w:val="00985057"/>
    <w:rsid w:val="009851A8"/>
    <w:rsid w:val="009863C5"/>
    <w:rsid w:val="00987116"/>
    <w:rsid w:val="00990004"/>
    <w:rsid w:val="00992175"/>
    <w:rsid w:val="009A352F"/>
    <w:rsid w:val="009A3E8E"/>
    <w:rsid w:val="009A435A"/>
    <w:rsid w:val="009A45A0"/>
    <w:rsid w:val="009B0210"/>
    <w:rsid w:val="009B2005"/>
    <w:rsid w:val="009B4D33"/>
    <w:rsid w:val="009B50C2"/>
    <w:rsid w:val="009B59EC"/>
    <w:rsid w:val="009B6EB9"/>
    <w:rsid w:val="009B7104"/>
    <w:rsid w:val="009C0FC2"/>
    <w:rsid w:val="009C3DDA"/>
    <w:rsid w:val="009C6379"/>
    <w:rsid w:val="009C6799"/>
    <w:rsid w:val="009C6BD5"/>
    <w:rsid w:val="009E0303"/>
    <w:rsid w:val="009E176B"/>
    <w:rsid w:val="009E38E0"/>
    <w:rsid w:val="009E4F9B"/>
    <w:rsid w:val="009E55CC"/>
    <w:rsid w:val="009E7221"/>
    <w:rsid w:val="009F06C2"/>
    <w:rsid w:val="009F07CC"/>
    <w:rsid w:val="009F09A9"/>
    <w:rsid w:val="009F0ADE"/>
    <w:rsid w:val="009F4E1A"/>
    <w:rsid w:val="009F565E"/>
    <w:rsid w:val="009F6A22"/>
    <w:rsid w:val="00A027F7"/>
    <w:rsid w:val="00A04AB5"/>
    <w:rsid w:val="00A04D90"/>
    <w:rsid w:val="00A111CA"/>
    <w:rsid w:val="00A114AC"/>
    <w:rsid w:val="00A12A76"/>
    <w:rsid w:val="00A2168B"/>
    <w:rsid w:val="00A227D5"/>
    <w:rsid w:val="00A2451E"/>
    <w:rsid w:val="00A30266"/>
    <w:rsid w:val="00A326F2"/>
    <w:rsid w:val="00A33D90"/>
    <w:rsid w:val="00A43E13"/>
    <w:rsid w:val="00A4497D"/>
    <w:rsid w:val="00A479E9"/>
    <w:rsid w:val="00A47BF9"/>
    <w:rsid w:val="00A524D4"/>
    <w:rsid w:val="00A55414"/>
    <w:rsid w:val="00A55ED6"/>
    <w:rsid w:val="00A56F00"/>
    <w:rsid w:val="00A625AC"/>
    <w:rsid w:val="00A631EF"/>
    <w:rsid w:val="00A6349E"/>
    <w:rsid w:val="00A63F04"/>
    <w:rsid w:val="00A653E9"/>
    <w:rsid w:val="00A66D4F"/>
    <w:rsid w:val="00A712F7"/>
    <w:rsid w:val="00A71F9E"/>
    <w:rsid w:val="00A74588"/>
    <w:rsid w:val="00A803C2"/>
    <w:rsid w:val="00A80E6C"/>
    <w:rsid w:val="00A86B56"/>
    <w:rsid w:val="00A874C1"/>
    <w:rsid w:val="00A91A62"/>
    <w:rsid w:val="00A9701A"/>
    <w:rsid w:val="00AA5FFA"/>
    <w:rsid w:val="00AA6F0B"/>
    <w:rsid w:val="00AB1BE9"/>
    <w:rsid w:val="00AB2155"/>
    <w:rsid w:val="00AB67EB"/>
    <w:rsid w:val="00AC00EB"/>
    <w:rsid w:val="00AC1891"/>
    <w:rsid w:val="00AC2602"/>
    <w:rsid w:val="00AC3DDA"/>
    <w:rsid w:val="00AC3ED9"/>
    <w:rsid w:val="00AD1144"/>
    <w:rsid w:val="00AD22CA"/>
    <w:rsid w:val="00AD3BA2"/>
    <w:rsid w:val="00AD4857"/>
    <w:rsid w:val="00AD6A2D"/>
    <w:rsid w:val="00AD6A37"/>
    <w:rsid w:val="00AE01A7"/>
    <w:rsid w:val="00AE524A"/>
    <w:rsid w:val="00AF01AE"/>
    <w:rsid w:val="00AF5776"/>
    <w:rsid w:val="00AF6134"/>
    <w:rsid w:val="00AF6FBB"/>
    <w:rsid w:val="00AF7069"/>
    <w:rsid w:val="00AF781A"/>
    <w:rsid w:val="00B00376"/>
    <w:rsid w:val="00B04CF1"/>
    <w:rsid w:val="00B05E6F"/>
    <w:rsid w:val="00B06572"/>
    <w:rsid w:val="00B078C3"/>
    <w:rsid w:val="00B10431"/>
    <w:rsid w:val="00B1091E"/>
    <w:rsid w:val="00B11CD3"/>
    <w:rsid w:val="00B14D38"/>
    <w:rsid w:val="00B15CE3"/>
    <w:rsid w:val="00B17A7F"/>
    <w:rsid w:val="00B17B8E"/>
    <w:rsid w:val="00B20003"/>
    <w:rsid w:val="00B25A46"/>
    <w:rsid w:val="00B27D1E"/>
    <w:rsid w:val="00B31684"/>
    <w:rsid w:val="00B320C3"/>
    <w:rsid w:val="00B32BBB"/>
    <w:rsid w:val="00B33B9B"/>
    <w:rsid w:val="00B34D73"/>
    <w:rsid w:val="00B357EF"/>
    <w:rsid w:val="00B40101"/>
    <w:rsid w:val="00B419D4"/>
    <w:rsid w:val="00B43B78"/>
    <w:rsid w:val="00B45243"/>
    <w:rsid w:val="00B57F33"/>
    <w:rsid w:val="00B60AC0"/>
    <w:rsid w:val="00B657EB"/>
    <w:rsid w:val="00B66F40"/>
    <w:rsid w:val="00B71D96"/>
    <w:rsid w:val="00B72ABA"/>
    <w:rsid w:val="00B747AF"/>
    <w:rsid w:val="00B74EBE"/>
    <w:rsid w:val="00B77E80"/>
    <w:rsid w:val="00B803FB"/>
    <w:rsid w:val="00B80F20"/>
    <w:rsid w:val="00B81A99"/>
    <w:rsid w:val="00B820ED"/>
    <w:rsid w:val="00B82B8A"/>
    <w:rsid w:val="00B83439"/>
    <w:rsid w:val="00B83748"/>
    <w:rsid w:val="00B83C0D"/>
    <w:rsid w:val="00B84F02"/>
    <w:rsid w:val="00B84F97"/>
    <w:rsid w:val="00B8697C"/>
    <w:rsid w:val="00B87D98"/>
    <w:rsid w:val="00B918A8"/>
    <w:rsid w:val="00B9256A"/>
    <w:rsid w:val="00B92C1E"/>
    <w:rsid w:val="00B950B9"/>
    <w:rsid w:val="00B95B98"/>
    <w:rsid w:val="00BA05B1"/>
    <w:rsid w:val="00BA0E8A"/>
    <w:rsid w:val="00BA44F0"/>
    <w:rsid w:val="00BB0175"/>
    <w:rsid w:val="00BB03E1"/>
    <w:rsid w:val="00BB083D"/>
    <w:rsid w:val="00BB1179"/>
    <w:rsid w:val="00BB352E"/>
    <w:rsid w:val="00BB481A"/>
    <w:rsid w:val="00BB51B3"/>
    <w:rsid w:val="00BB5D9B"/>
    <w:rsid w:val="00BB6335"/>
    <w:rsid w:val="00BC24CC"/>
    <w:rsid w:val="00BC3E19"/>
    <w:rsid w:val="00BC46B4"/>
    <w:rsid w:val="00BC4F61"/>
    <w:rsid w:val="00BC59C7"/>
    <w:rsid w:val="00BC6B1E"/>
    <w:rsid w:val="00BD47A3"/>
    <w:rsid w:val="00BD552E"/>
    <w:rsid w:val="00BD67E1"/>
    <w:rsid w:val="00BD6DE3"/>
    <w:rsid w:val="00BE1C09"/>
    <w:rsid w:val="00BE2F31"/>
    <w:rsid w:val="00BE339F"/>
    <w:rsid w:val="00BE5507"/>
    <w:rsid w:val="00BE5B9F"/>
    <w:rsid w:val="00BE7704"/>
    <w:rsid w:val="00BF152C"/>
    <w:rsid w:val="00BF47B7"/>
    <w:rsid w:val="00BF6219"/>
    <w:rsid w:val="00BF7AC2"/>
    <w:rsid w:val="00C00A20"/>
    <w:rsid w:val="00C00A87"/>
    <w:rsid w:val="00C012A9"/>
    <w:rsid w:val="00C015CB"/>
    <w:rsid w:val="00C02807"/>
    <w:rsid w:val="00C055E9"/>
    <w:rsid w:val="00C05B3A"/>
    <w:rsid w:val="00C11515"/>
    <w:rsid w:val="00C14875"/>
    <w:rsid w:val="00C150C2"/>
    <w:rsid w:val="00C157C0"/>
    <w:rsid w:val="00C16026"/>
    <w:rsid w:val="00C2007D"/>
    <w:rsid w:val="00C2026F"/>
    <w:rsid w:val="00C207CE"/>
    <w:rsid w:val="00C209F7"/>
    <w:rsid w:val="00C24927"/>
    <w:rsid w:val="00C2563F"/>
    <w:rsid w:val="00C2588D"/>
    <w:rsid w:val="00C262C4"/>
    <w:rsid w:val="00C265EB"/>
    <w:rsid w:val="00C26A76"/>
    <w:rsid w:val="00C27D9E"/>
    <w:rsid w:val="00C31689"/>
    <w:rsid w:val="00C33671"/>
    <w:rsid w:val="00C33BF9"/>
    <w:rsid w:val="00C370DF"/>
    <w:rsid w:val="00C43E64"/>
    <w:rsid w:val="00C45F66"/>
    <w:rsid w:val="00C529D1"/>
    <w:rsid w:val="00C5451F"/>
    <w:rsid w:val="00C5771B"/>
    <w:rsid w:val="00C62481"/>
    <w:rsid w:val="00C634B4"/>
    <w:rsid w:val="00C6732D"/>
    <w:rsid w:val="00C673C3"/>
    <w:rsid w:val="00C72DB1"/>
    <w:rsid w:val="00C82709"/>
    <w:rsid w:val="00C8558D"/>
    <w:rsid w:val="00C85C37"/>
    <w:rsid w:val="00C86767"/>
    <w:rsid w:val="00C86E13"/>
    <w:rsid w:val="00C87E49"/>
    <w:rsid w:val="00C90F22"/>
    <w:rsid w:val="00C9403C"/>
    <w:rsid w:val="00C94BBA"/>
    <w:rsid w:val="00C9711F"/>
    <w:rsid w:val="00CA1740"/>
    <w:rsid w:val="00CA2232"/>
    <w:rsid w:val="00CA28FE"/>
    <w:rsid w:val="00CA353F"/>
    <w:rsid w:val="00CB4027"/>
    <w:rsid w:val="00CB5ED4"/>
    <w:rsid w:val="00CB6C8D"/>
    <w:rsid w:val="00CB72FF"/>
    <w:rsid w:val="00CC0B82"/>
    <w:rsid w:val="00CC46F8"/>
    <w:rsid w:val="00CC7D9E"/>
    <w:rsid w:val="00CD2395"/>
    <w:rsid w:val="00CD43AD"/>
    <w:rsid w:val="00CD61DE"/>
    <w:rsid w:val="00CE0156"/>
    <w:rsid w:val="00CE44D5"/>
    <w:rsid w:val="00CE692D"/>
    <w:rsid w:val="00CE7BD9"/>
    <w:rsid w:val="00CF4DAD"/>
    <w:rsid w:val="00D01025"/>
    <w:rsid w:val="00D047CD"/>
    <w:rsid w:val="00D07087"/>
    <w:rsid w:val="00D1170D"/>
    <w:rsid w:val="00D144DA"/>
    <w:rsid w:val="00D15D2A"/>
    <w:rsid w:val="00D15E8E"/>
    <w:rsid w:val="00D2096B"/>
    <w:rsid w:val="00D22596"/>
    <w:rsid w:val="00D2299E"/>
    <w:rsid w:val="00D23CC5"/>
    <w:rsid w:val="00D24DEA"/>
    <w:rsid w:val="00D271C6"/>
    <w:rsid w:val="00D2737C"/>
    <w:rsid w:val="00D27C68"/>
    <w:rsid w:val="00D31F21"/>
    <w:rsid w:val="00D34795"/>
    <w:rsid w:val="00D3525A"/>
    <w:rsid w:val="00D36DD6"/>
    <w:rsid w:val="00D41B0E"/>
    <w:rsid w:val="00D42BEB"/>
    <w:rsid w:val="00D447CE"/>
    <w:rsid w:val="00D456D8"/>
    <w:rsid w:val="00D45C24"/>
    <w:rsid w:val="00D477A6"/>
    <w:rsid w:val="00D564D5"/>
    <w:rsid w:val="00D57965"/>
    <w:rsid w:val="00D603E8"/>
    <w:rsid w:val="00D606B3"/>
    <w:rsid w:val="00D6081C"/>
    <w:rsid w:val="00D62D4F"/>
    <w:rsid w:val="00D65E94"/>
    <w:rsid w:val="00D6747E"/>
    <w:rsid w:val="00D74CCD"/>
    <w:rsid w:val="00D7530D"/>
    <w:rsid w:val="00D7534C"/>
    <w:rsid w:val="00D808B1"/>
    <w:rsid w:val="00D80E42"/>
    <w:rsid w:val="00D81442"/>
    <w:rsid w:val="00D847B0"/>
    <w:rsid w:val="00D84E74"/>
    <w:rsid w:val="00D86C60"/>
    <w:rsid w:val="00D91FC9"/>
    <w:rsid w:val="00D942FF"/>
    <w:rsid w:val="00D957D3"/>
    <w:rsid w:val="00DA06C1"/>
    <w:rsid w:val="00DA143C"/>
    <w:rsid w:val="00DA1D11"/>
    <w:rsid w:val="00DA25CD"/>
    <w:rsid w:val="00DA27D7"/>
    <w:rsid w:val="00DA2EBA"/>
    <w:rsid w:val="00DA54EF"/>
    <w:rsid w:val="00DB0E92"/>
    <w:rsid w:val="00DB1F3D"/>
    <w:rsid w:val="00DB2A87"/>
    <w:rsid w:val="00DB2B30"/>
    <w:rsid w:val="00DB3EA8"/>
    <w:rsid w:val="00DC1665"/>
    <w:rsid w:val="00DC1BCD"/>
    <w:rsid w:val="00DC6F7B"/>
    <w:rsid w:val="00DC73BD"/>
    <w:rsid w:val="00DD0E38"/>
    <w:rsid w:val="00DD1D53"/>
    <w:rsid w:val="00DD1FBF"/>
    <w:rsid w:val="00DD6AB7"/>
    <w:rsid w:val="00DE0A42"/>
    <w:rsid w:val="00DE172E"/>
    <w:rsid w:val="00DE2B01"/>
    <w:rsid w:val="00DE2F4B"/>
    <w:rsid w:val="00DE3A72"/>
    <w:rsid w:val="00DF0BFC"/>
    <w:rsid w:val="00DF1B12"/>
    <w:rsid w:val="00DF4EA5"/>
    <w:rsid w:val="00DF56E7"/>
    <w:rsid w:val="00DF5894"/>
    <w:rsid w:val="00DF6FFE"/>
    <w:rsid w:val="00DF7535"/>
    <w:rsid w:val="00DF7768"/>
    <w:rsid w:val="00E0074E"/>
    <w:rsid w:val="00E05A6D"/>
    <w:rsid w:val="00E1153A"/>
    <w:rsid w:val="00E155A2"/>
    <w:rsid w:val="00E17F38"/>
    <w:rsid w:val="00E210A6"/>
    <w:rsid w:val="00E21FB1"/>
    <w:rsid w:val="00E25384"/>
    <w:rsid w:val="00E27F88"/>
    <w:rsid w:val="00E31BA0"/>
    <w:rsid w:val="00E332D8"/>
    <w:rsid w:val="00E40B09"/>
    <w:rsid w:val="00E453A6"/>
    <w:rsid w:val="00E549E7"/>
    <w:rsid w:val="00E57DA7"/>
    <w:rsid w:val="00E60E04"/>
    <w:rsid w:val="00E6499A"/>
    <w:rsid w:val="00E65469"/>
    <w:rsid w:val="00E66D2F"/>
    <w:rsid w:val="00E67F2D"/>
    <w:rsid w:val="00E70672"/>
    <w:rsid w:val="00E70CC2"/>
    <w:rsid w:val="00E73936"/>
    <w:rsid w:val="00E74921"/>
    <w:rsid w:val="00E77538"/>
    <w:rsid w:val="00E80AB2"/>
    <w:rsid w:val="00E92D98"/>
    <w:rsid w:val="00E938D5"/>
    <w:rsid w:val="00E93C5D"/>
    <w:rsid w:val="00E9708B"/>
    <w:rsid w:val="00E9743C"/>
    <w:rsid w:val="00EA2B38"/>
    <w:rsid w:val="00EA2DA5"/>
    <w:rsid w:val="00EA391D"/>
    <w:rsid w:val="00EA491E"/>
    <w:rsid w:val="00EA4A23"/>
    <w:rsid w:val="00EA55BD"/>
    <w:rsid w:val="00EB0168"/>
    <w:rsid w:val="00EB361A"/>
    <w:rsid w:val="00EB4EE8"/>
    <w:rsid w:val="00EC0624"/>
    <w:rsid w:val="00EC31F3"/>
    <w:rsid w:val="00EC7743"/>
    <w:rsid w:val="00ED0F0F"/>
    <w:rsid w:val="00ED489D"/>
    <w:rsid w:val="00ED621F"/>
    <w:rsid w:val="00EE0AAE"/>
    <w:rsid w:val="00EE115C"/>
    <w:rsid w:val="00EE16E1"/>
    <w:rsid w:val="00EE2AFA"/>
    <w:rsid w:val="00EE3BB6"/>
    <w:rsid w:val="00EE531F"/>
    <w:rsid w:val="00EF03E1"/>
    <w:rsid w:val="00EF2BB6"/>
    <w:rsid w:val="00EF2C8C"/>
    <w:rsid w:val="00EF3EC1"/>
    <w:rsid w:val="00EF44C8"/>
    <w:rsid w:val="00EF5992"/>
    <w:rsid w:val="00EF5C12"/>
    <w:rsid w:val="00EF68CB"/>
    <w:rsid w:val="00EF6B79"/>
    <w:rsid w:val="00F00E02"/>
    <w:rsid w:val="00F01CB3"/>
    <w:rsid w:val="00F056C2"/>
    <w:rsid w:val="00F07FD4"/>
    <w:rsid w:val="00F13BC1"/>
    <w:rsid w:val="00F15FAA"/>
    <w:rsid w:val="00F17778"/>
    <w:rsid w:val="00F20B1B"/>
    <w:rsid w:val="00F217F6"/>
    <w:rsid w:val="00F21C83"/>
    <w:rsid w:val="00F226B1"/>
    <w:rsid w:val="00F241E8"/>
    <w:rsid w:val="00F302F3"/>
    <w:rsid w:val="00F336B2"/>
    <w:rsid w:val="00F33CCF"/>
    <w:rsid w:val="00F346EE"/>
    <w:rsid w:val="00F35FB9"/>
    <w:rsid w:val="00F40F5E"/>
    <w:rsid w:val="00F465C0"/>
    <w:rsid w:val="00F468DC"/>
    <w:rsid w:val="00F46AA9"/>
    <w:rsid w:val="00F53C99"/>
    <w:rsid w:val="00F60CCE"/>
    <w:rsid w:val="00F61626"/>
    <w:rsid w:val="00F63C3D"/>
    <w:rsid w:val="00F70E30"/>
    <w:rsid w:val="00F745AB"/>
    <w:rsid w:val="00F75B4B"/>
    <w:rsid w:val="00F77208"/>
    <w:rsid w:val="00F81603"/>
    <w:rsid w:val="00F82811"/>
    <w:rsid w:val="00F84190"/>
    <w:rsid w:val="00F912E6"/>
    <w:rsid w:val="00F95209"/>
    <w:rsid w:val="00FA5BD0"/>
    <w:rsid w:val="00FA5F96"/>
    <w:rsid w:val="00FA671B"/>
    <w:rsid w:val="00FA6BA2"/>
    <w:rsid w:val="00FA747F"/>
    <w:rsid w:val="00FB03B7"/>
    <w:rsid w:val="00FB0D61"/>
    <w:rsid w:val="00FB19A8"/>
    <w:rsid w:val="00FB2879"/>
    <w:rsid w:val="00FB67C1"/>
    <w:rsid w:val="00FC02EB"/>
    <w:rsid w:val="00FC1CBC"/>
    <w:rsid w:val="00FC2B4F"/>
    <w:rsid w:val="00FD05A9"/>
    <w:rsid w:val="00FD0A31"/>
    <w:rsid w:val="00FD0CA4"/>
    <w:rsid w:val="00FD1FF2"/>
    <w:rsid w:val="00FD2B88"/>
    <w:rsid w:val="00FD47A1"/>
    <w:rsid w:val="00FD4CBB"/>
    <w:rsid w:val="00FD694A"/>
    <w:rsid w:val="00FE0447"/>
    <w:rsid w:val="00FE0818"/>
    <w:rsid w:val="00FE228F"/>
    <w:rsid w:val="00FE346D"/>
    <w:rsid w:val="00FE47B0"/>
    <w:rsid w:val="00FE4B5B"/>
    <w:rsid w:val="00FE4B98"/>
    <w:rsid w:val="00FE6789"/>
    <w:rsid w:val="00FE6AEF"/>
    <w:rsid w:val="00FF42C7"/>
    <w:rsid w:val="00FF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BDFD98"/>
  <w15:chartTrackingRefBased/>
  <w15:docId w15:val="{D6E06D7C-EF3C-4502-B1C1-34EADC244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46E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FA5F96"/>
    <w:pPr>
      <w:keepNext/>
      <w:outlineLvl w:val="0"/>
    </w:pPr>
    <w:rPr>
      <w:rFonts w:ascii="Times New Roman" w:eastAsia="Meiryo UI" w:hAnsi="Times New Roman" w:cstheme="majorBidi"/>
      <w:b/>
      <w:sz w:val="24"/>
      <w:szCs w:val="24"/>
      <w:lang w:val="en-US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796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1E3C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60C7F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60C7F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446046"/>
    <w:rPr>
      <w:color w:val="954F72" w:themeColor="followedHyperlink"/>
      <w:u w:val="single"/>
    </w:rPr>
  </w:style>
  <w:style w:type="paragraph" w:styleId="a6">
    <w:name w:val="List Paragraph"/>
    <w:basedOn w:val="a"/>
    <w:uiPriority w:val="34"/>
    <w:qFormat/>
    <w:rsid w:val="009712C9"/>
    <w:pPr>
      <w:ind w:leftChars="400" w:left="840"/>
    </w:pPr>
  </w:style>
  <w:style w:type="character" w:styleId="a7">
    <w:name w:val="Placeholder Text"/>
    <w:basedOn w:val="a0"/>
    <w:uiPriority w:val="99"/>
    <w:semiHidden/>
    <w:rsid w:val="000946A8"/>
    <w:rPr>
      <w:color w:val="666666"/>
    </w:rPr>
  </w:style>
  <w:style w:type="paragraph" w:styleId="a8">
    <w:name w:val="Revision"/>
    <w:hidden/>
    <w:uiPriority w:val="99"/>
    <w:semiHidden/>
    <w:rsid w:val="002153AD"/>
  </w:style>
  <w:style w:type="character" w:styleId="a9">
    <w:name w:val="annotation reference"/>
    <w:basedOn w:val="a0"/>
    <w:uiPriority w:val="99"/>
    <w:semiHidden/>
    <w:unhideWhenUsed/>
    <w:rsid w:val="0054459B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54459B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54459B"/>
  </w:style>
  <w:style w:type="paragraph" w:styleId="ac">
    <w:name w:val="annotation subject"/>
    <w:basedOn w:val="aa"/>
    <w:next w:val="aa"/>
    <w:link w:val="ad"/>
    <w:uiPriority w:val="99"/>
    <w:semiHidden/>
    <w:unhideWhenUsed/>
    <w:rsid w:val="0054459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4459B"/>
    <w:rPr>
      <w:b/>
      <w:bCs/>
    </w:rPr>
  </w:style>
  <w:style w:type="paragraph" w:styleId="ae">
    <w:name w:val="header"/>
    <w:basedOn w:val="a"/>
    <w:link w:val="af"/>
    <w:uiPriority w:val="99"/>
    <w:unhideWhenUsed/>
    <w:rsid w:val="0076669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76669E"/>
  </w:style>
  <w:style w:type="paragraph" w:styleId="af0">
    <w:name w:val="footer"/>
    <w:basedOn w:val="a"/>
    <w:link w:val="af1"/>
    <w:uiPriority w:val="99"/>
    <w:unhideWhenUsed/>
    <w:rsid w:val="0076669E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76669E"/>
  </w:style>
  <w:style w:type="paragraph" w:styleId="Web">
    <w:name w:val="Normal (Web)"/>
    <w:basedOn w:val="a"/>
    <w:uiPriority w:val="99"/>
    <w:semiHidden/>
    <w:unhideWhenUsed/>
    <w:rsid w:val="004D4313"/>
    <w:rPr>
      <w:rFonts w:ascii="Times New Roman" w:hAnsi="Times New Roman" w:cs="Times New Roman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FA5F96"/>
    <w:rPr>
      <w:rFonts w:ascii="Times New Roman" w:eastAsia="Meiryo UI" w:hAnsi="Times New Roman" w:cstheme="majorBidi"/>
      <w:b/>
      <w:sz w:val="24"/>
      <w:szCs w:val="24"/>
      <w14:ligatures w14:val="none"/>
    </w:rPr>
  </w:style>
  <w:style w:type="character" w:customStyle="1" w:styleId="30">
    <w:name w:val="見出し 3 (文字)"/>
    <w:basedOn w:val="a0"/>
    <w:link w:val="3"/>
    <w:uiPriority w:val="9"/>
    <w:semiHidden/>
    <w:rsid w:val="00481E3C"/>
    <w:rPr>
      <w:rFonts w:asciiTheme="majorHAnsi" w:eastAsiaTheme="majorEastAsia" w:hAnsiTheme="majorHAnsi" w:cstheme="majorBidi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D57965"/>
    <w:rPr>
      <w:rFonts w:asciiTheme="majorHAnsi" w:eastAsiaTheme="majorEastAsia" w:hAnsiTheme="majorHAnsi" w:cstheme="majorBidi"/>
      <w:lang w:val="en-GB"/>
    </w:rPr>
  </w:style>
  <w:style w:type="table" w:styleId="af2">
    <w:name w:val="Table Grid"/>
    <w:basedOn w:val="a1"/>
    <w:uiPriority w:val="39"/>
    <w:rsid w:val="004E1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3BAEEFC-2DC4-49FB-A36D-47E29973A1C9}">
  <we:reference id="f78a3046-9e99-4300-aa2b-5814002b01a2" version="1.55.1.0" store="EXCatalog" storeType="excatalog"/>
  <we:alternateReferences>
    <we:reference id="WA104382081" version="1.55.1.0" store="ja-JP" storeType="omex"/>
  </we:alternateReferences>
  <we:properties>
    <we:property name="MENDELEY_CITATIONS" value="[]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112810-74A1-4415-89C5-6C93F974DAB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1e161d0-5b65-430f-b842-a438aa5f1fd2}" enabled="0" method="" siteId="{41e161d0-5b65-430f-b842-a438aa5f1f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191</Words>
  <Characters>1093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中山　将伸</cp:lastModifiedBy>
  <cp:revision>17</cp:revision>
  <cp:lastPrinted>2024-06-27T02:46:00Z</cp:lastPrinted>
  <dcterms:created xsi:type="dcterms:W3CDTF">2024-10-11T01:12:00Z</dcterms:created>
  <dcterms:modified xsi:type="dcterms:W3CDTF">2024-10-16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American Sociological Association 6th edi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2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aa2b37cf-22ed-359a-9838-650cde961f67</vt:lpwstr>
  </property>
</Properties>
</file>